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CB547" w14:textId="6A7D6CFD" w:rsidR="001324B4" w:rsidRPr="001324B4" w:rsidRDefault="001324B4">
      <w:pPr>
        <w:rPr>
          <w:rFonts w:ascii="Times New Roman" w:hAnsi="Times New Roman" w:cs="Times New Roman"/>
          <w:sz w:val="16"/>
          <w:szCs w:val="16"/>
        </w:rPr>
      </w:pPr>
      <w:bookmarkStart w:id="0" w:name="_Hlk89588635"/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1</w:t>
      </w:r>
      <w:r w:rsidR="003F69ED">
        <w:rPr>
          <w:rFonts w:ascii="Times New Roman" w:hAnsi="Times New Roman" w:cs="Times New Roman"/>
          <w:sz w:val="16"/>
          <w:szCs w:val="16"/>
        </w:rPr>
        <w:t>6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="00AA151F" w:rsidRPr="00AA151F">
        <w:t xml:space="preserve"> </w:t>
      </w:r>
      <w:r w:rsidR="00AA151F" w:rsidRPr="00AA151F">
        <w:rPr>
          <w:rFonts w:ascii="Times New Roman" w:hAnsi="Times New Roman" w:cs="Times New Roman"/>
          <w:sz w:val="16"/>
          <w:szCs w:val="16"/>
        </w:rPr>
        <w:t>coated-platelet</w:t>
      </w:r>
      <w:r w:rsidR="00AA151F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710"/>
        <w:gridCol w:w="1561"/>
        <w:gridCol w:w="851"/>
        <w:gridCol w:w="567"/>
        <w:gridCol w:w="567"/>
        <w:gridCol w:w="709"/>
        <w:gridCol w:w="850"/>
        <w:gridCol w:w="992"/>
        <w:gridCol w:w="851"/>
        <w:gridCol w:w="992"/>
        <w:gridCol w:w="992"/>
        <w:gridCol w:w="1276"/>
        <w:gridCol w:w="1276"/>
      </w:tblGrid>
      <w:tr w:rsidR="00EB7377" w:rsidRPr="00D75E25" w14:paraId="0BA0D3F7" w14:textId="77777777" w:rsidTr="00EB7377">
        <w:trPr>
          <w:trHeight w:val="278"/>
        </w:trPr>
        <w:tc>
          <w:tcPr>
            <w:tcW w:w="1131" w:type="dxa"/>
            <w:tcBorders>
              <w:bottom w:val="single" w:sz="12" w:space="0" w:color="auto"/>
            </w:tcBorders>
            <w:noWrap/>
            <w:hideMark/>
          </w:tcPr>
          <w:bookmarkEnd w:id="0"/>
          <w:p w14:paraId="5736C4DB" w14:textId="77777777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6B2AEEAE" w14:textId="77777777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noWrap/>
            <w:hideMark/>
          </w:tcPr>
          <w:p w14:paraId="69138358" w14:textId="77777777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gnostic criteri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2CA2A3CE" w14:textId="77777777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7672F1B2" w14:textId="50713F7D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77666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32AF2E07" w14:textId="239D80CB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77666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05859FD5" w14:textId="219F93A8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="00EB73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B7377"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="00EB7377"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2516752" w14:textId="62C33A0B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="00EB737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B7377"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C)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7F5B6CA" w14:textId="3DF054A1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77666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687242EA" w14:textId="47EB890B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77666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27DFB8E" w14:textId="055CF865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77666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6282352" w14:textId="0ED47458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77666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CDFC520" w14:textId="35065F24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ated-platel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6F9A4047" w14:textId="76B9D3C7" w:rsidR="00D75E25" w:rsidRPr="00D75E25" w:rsidRDefault="00D75E25" w:rsidP="00D75E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Hlk89542851"/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ated-platelet</w:t>
            </w:r>
            <w:bookmarkEnd w:id="1"/>
            <w:r w:rsidR="00D850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  <w:r w:rsidR="00D850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EB7377" w:rsidRPr="00D75E25" w14:paraId="62E7C6E4" w14:textId="77777777" w:rsidTr="00EB7377">
        <w:trPr>
          <w:trHeight w:val="278"/>
        </w:trPr>
        <w:tc>
          <w:tcPr>
            <w:tcW w:w="11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3F05B0F" w14:textId="3BC0320F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dan/2006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6E22E5C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56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E194614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CDS-ADRDA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AA2521F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0353579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4511E01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6F8C4F0" w14:textId="0B3D6071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0A7F25B" w14:textId="1CD3744C" w:rsidR="00D75E25" w:rsidRPr="00D75E25" w:rsidRDefault="00D75E25" w:rsidP="00D75E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E2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6093774" w14:textId="526E5AF2" w:rsidR="00D75E25" w:rsidRPr="00D75E25" w:rsidRDefault="00D75E25" w:rsidP="00D75E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E2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AA1111E" w14:textId="1EF85EAF" w:rsidR="00D75E25" w:rsidRPr="00D75E25" w:rsidRDefault="00D75E25" w:rsidP="00D75E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E2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01AB633" w14:textId="0F83AE80" w:rsidR="00D75E25" w:rsidRPr="00D75E25" w:rsidRDefault="00D75E25" w:rsidP="00D75E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E2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BCC89C8" w14:textId="6C483DFC" w:rsidR="00D75E25" w:rsidRPr="00D75E25" w:rsidRDefault="00D75E25" w:rsidP="00D75E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E2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0CEB3E5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0±9.9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4D823F2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±10.7</w:t>
            </w:r>
          </w:p>
        </w:tc>
      </w:tr>
      <w:tr w:rsidR="00EB7377" w:rsidRPr="00D75E25" w14:paraId="7C87C7C9" w14:textId="77777777" w:rsidTr="00EB7377">
        <w:trPr>
          <w:trHeight w:val="278"/>
        </w:trPr>
        <w:tc>
          <w:tcPr>
            <w:tcW w:w="1131" w:type="dxa"/>
            <w:tcBorders>
              <w:top w:val="nil"/>
            </w:tcBorders>
            <w:noWrap/>
            <w:hideMark/>
          </w:tcPr>
          <w:p w14:paraId="70C5F9B5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dan/2009</w:t>
            </w:r>
          </w:p>
        </w:tc>
        <w:tc>
          <w:tcPr>
            <w:tcW w:w="710" w:type="dxa"/>
            <w:tcBorders>
              <w:top w:val="nil"/>
            </w:tcBorders>
            <w:noWrap/>
            <w:hideMark/>
          </w:tcPr>
          <w:p w14:paraId="76098FA2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561" w:type="dxa"/>
            <w:tcBorders>
              <w:top w:val="nil"/>
            </w:tcBorders>
            <w:noWrap/>
            <w:hideMark/>
          </w:tcPr>
          <w:p w14:paraId="67D835DB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CDS-ADRDA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C970413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78842DDB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01E02C90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101A497C" w14:textId="615BDE5C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B81E43A" w14:textId="4F19F435" w:rsidR="00D75E25" w:rsidRPr="00D75E25" w:rsidRDefault="00D75E25" w:rsidP="00D75E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75E2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11D6F2C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5±7.5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13EA642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1±9.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B7CD916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2±4.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FA11A27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9±0.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42752475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3±12.9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230471A0" w14:textId="77777777" w:rsidR="00D75E25" w:rsidRPr="00D75E25" w:rsidRDefault="00D75E25" w:rsidP="00D75E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9±13.2</w:t>
            </w:r>
          </w:p>
        </w:tc>
      </w:tr>
    </w:tbl>
    <w:p w14:paraId="29E27934" w14:textId="4EA14E19" w:rsidR="00C63875" w:rsidRDefault="00C63875" w:rsidP="001324B4">
      <w:pPr>
        <w:jc w:val="left"/>
      </w:pPr>
    </w:p>
    <w:p w14:paraId="1D85DD25" w14:textId="4F7FF1E3" w:rsidR="00AA151F" w:rsidRPr="001324B4" w:rsidRDefault="00AA151F" w:rsidP="00AA151F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1</w:t>
      </w:r>
      <w:r w:rsidR="003F69ED">
        <w:rPr>
          <w:rFonts w:ascii="Times New Roman" w:hAnsi="Times New Roman" w:cs="Times New Roman"/>
          <w:sz w:val="16"/>
          <w:szCs w:val="16"/>
        </w:rPr>
        <w:t>7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9E6401" w:rsidRPr="009E6401">
        <w:rPr>
          <w:rFonts w:ascii="Times New Roman" w:hAnsi="Times New Roman" w:cs="Times New Roman"/>
          <w:sz w:val="16"/>
          <w:szCs w:val="16"/>
        </w:rPr>
        <w:t>Platelet membrane drug receptor</w:t>
      </w:r>
      <w:r w:rsidR="00B60AB9">
        <w:rPr>
          <w:rFonts w:ascii="Times New Roman" w:hAnsi="Times New Roman" w:cs="Times New Roman"/>
          <w:sz w:val="16"/>
          <w:szCs w:val="16"/>
        </w:rPr>
        <w:t xml:space="preserve"> (5-HT)</w:t>
      </w:r>
    </w:p>
    <w:tbl>
      <w:tblPr>
        <w:tblStyle w:val="a3"/>
        <w:tblW w:w="16142" w:type="dxa"/>
        <w:tblInd w:w="-8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750"/>
        <w:gridCol w:w="914"/>
        <w:gridCol w:w="848"/>
        <w:gridCol w:w="963"/>
        <w:gridCol w:w="584"/>
        <w:gridCol w:w="567"/>
        <w:gridCol w:w="850"/>
        <w:gridCol w:w="851"/>
        <w:gridCol w:w="864"/>
        <w:gridCol w:w="864"/>
        <w:gridCol w:w="883"/>
        <w:gridCol w:w="901"/>
        <w:gridCol w:w="1191"/>
        <w:gridCol w:w="1191"/>
        <w:gridCol w:w="1318"/>
        <w:gridCol w:w="1275"/>
      </w:tblGrid>
      <w:tr w:rsidR="00977DE0" w:rsidRPr="00EE1B2C" w14:paraId="04D7C850" w14:textId="77777777" w:rsidTr="00EE1B2C">
        <w:trPr>
          <w:trHeight w:val="278"/>
        </w:trPr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FE37E5" w14:textId="77777777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B34A12" w14:textId="77777777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EE6607" w14:textId="77777777" w:rsidR="00AD419B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gnostic </w:t>
            </w:r>
          </w:p>
          <w:p w14:paraId="702D745F" w14:textId="114AB42A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D64691" w14:textId="77777777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5DEB70" w14:textId="77777777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1DFB76" w14:textId="77777777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(n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449432" w14:textId="77777777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(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F5E9B9" w14:textId="71A4F583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x </w:t>
            </w:r>
            <w:r w:rsidR="00EB7377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P) </w:t>
            </w: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BFB5F7" w14:textId="5C6812C8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="00EB7377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C)</w:t>
            </w:r>
          </w:p>
          <w:p w14:paraId="32145AD1" w14:textId="78585E49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M/F) 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ECC869" w14:textId="31F53BB2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776669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D13EBD" w14:textId="27FFE732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776669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607CEE" w14:textId="1F55203D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776669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A566A4" w14:textId="1FC28B0B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776669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5F738C" w14:textId="4FE85054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Bmax (P) (fmol/mg prot</w:t>
            </w:r>
            <w:r w:rsidR="00EB7377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E27A0E" w14:textId="25665557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ax</w:t>
            </w:r>
            <w:r w:rsidR="00EB7377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C)</w:t>
            </w:r>
          </w:p>
          <w:p w14:paraId="0DE0B720" w14:textId="78ED6700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fmol/mg prot</w:t>
            </w:r>
            <w:r w:rsidR="00EB7377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7AB016" w14:textId="01296849" w:rsidR="00EB7377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</w:t>
            </w:r>
            <w:r w:rsidR="00EB7377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P)</w:t>
            </w:r>
          </w:p>
          <w:p w14:paraId="6F31D2A2" w14:textId="124E2F56" w:rsidR="00EB7377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M)</w:t>
            </w:r>
          </w:p>
          <w:p w14:paraId="00DE045F" w14:textId="2BDB2CB0" w:rsidR="00AA151F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C6A5F9" w14:textId="2BD084E3" w:rsidR="00AD419B" w:rsidRPr="00EE1B2C" w:rsidRDefault="00AA151F" w:rsidP="00AA1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</w:t>
            </w:r>
            <w:r w:rsidR="00AD419B"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C)</w:t>
            </w:r>
          </w:p>
          <w:p w14:paraId="605A5766" w14:textId="63721D07" w:rsidR="00AA151F" w:rsidRPr="00EE1B2C" w:rsidRDefault="00AA151F" w:rsidP="00AD4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M)</w:t>
            </w:r>
          </w:p>
        </w:tc>
      </w:tr>
      <w:tr w:rsidR="00EE1B2C" w:rsidRPr="00EE1B2C" w14:paraId="3BBEE28D" w14:textId="77777777" w:rsidTr="00EE1B2C">
        <w:trPr>
          <w:trHeight w:val="278"/>
        </w:trPr>
        <w:tc>
          <w:tcPr>
            <w:tcW w:w="1328" w:type="dxa"/>
            <w:tcBorders>
              <w:top w:val="single" w:sz="12" w:space="0" w:color="auto"/>
            </w:tcBorders>
            <w:noWrap/>
            <w:hideMark/>
          </w:tcPr>
          <w:p w14:paraId="652C6559" w14:textId="1091E4D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Bongioanni/1997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noWrap/>
            <w:hideMark/>
          </w:tcPr>
          <w:p w14:paraId="733901B0" w14:textId="78FA2B83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noWrap/>
            <w:hideMark/>
          </w:tcPr>
          <w:p w14:paraId="6D02AE87" w14:textId="127DCD4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noWrap/>
            <w:hideMark/>
          </w:tcPr>
          <w:p w14:paraId="1AEE58F9" w14:textId="225540EA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CDR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noWrap/>
            <w:hideMark/>
          </w:tcPr>
          <w:p w14:paraId="44D7F989" w14:textId="38AC901D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BDZ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noWrap/>
            <w:hideMark/>
          </w:tcPr>
          <w:p w14:paraId="2C8CD5A3" w14:textId="549BE2A6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31EC9207" w14:textId="343C9A2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5BAAD8C7" w14:textId="3D203346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25/2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444B3A03" w14:textId="388DA43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24/21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noWrap/>
            <w:hideMark/>
          </w:tcPr>
          <w:p w14:paraId="14FD5843" w14:textId="5C01794A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67.9±14.6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noWrap/>
            <w:hideMark/>
          </w:tcPr>
          <w:p w14:paraId="562FCDA4" w14:textId="1A3A046B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63.2±12.7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noWrap/>
            <w:hideMark/>
          </w:tcPr>
          <w:p w14:paraId="02F0FB7A" w14:textId="3EC83358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noWrap/>
            <w:hideMark/>
          </w:tcPr>
          <w:p w14:paraId="71EC2433" w14:textId="216692D5" w:rsidR="00EE1B2C" w:rsidRPr="00EE1B2C" w:rsidRDefault="00EE1B2C" w:rsidP="00EE1B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0B35B12B" w14:textId="7F233D7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2427±678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25DA73BF" w14:textId="45AA87BB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267±872</w:t>
            </w:r>
          </w:p>
        </w:tc>
        <w:tc>
          <w:tcPr>
            <w:tcW w:w="1318" w:type="dxa"/>
            <w:tcBorders>
              <w:top w:val="single" w:sz="12" w:space="0" w:color="auto"/>
            </w:tcBorders>
            <w:noWrap/>
            <w:hideMark/>
          </w:tcPr>
          <w:p w14:paraId="489737E9" w14:textId="5D810A8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.2±0.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6C48B118" w14:textId="7B1E9284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.7±0.9</w:t>
            </w:r>
          </w:p>
        </w:tc>
      </w:tr>
      <w:tr w:rsidR="00EE1B2C" w:rsidRPr="00EE1B2C" w14:paraId="03D7C7E1" w14:textId="77777777" w:rsidTr="00EE1B2C">
        <w:trPr>
          <w:trHeight w:val="278"/>
        </w:trPr>
        <w:tc>
          <w:tcPr>
            <w:tcW w:w="1328" w:type="dxa"/>
            <w:noWrap/>
          </w:tcPr>
          <w:p w14:paraId="07D53BBB" w14:textId="5EE7C57E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Nemeroff/1988</w:t>
            </w:r>
          </w:p>
        </w:tc>
        <w:tc>
          <w:tcPr>
            <w:tcW w:w="750" w:type="dxa"/>
            <w:noWrap/>
          </w:tcPr>
          <w:p w14:paraId="1A6139B8" w14:textId="7C90503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914" w:type="dxa"/>
            <w:noWrap/>
          </w:tcPr>
          <w:p w14:paraId="1EF017F2" w14:textId="4761EE80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DSM-Ⅲ</w:t>
            </w:r>
          </w:p>
        </w:tc>
        <w:tc>
          <w:tcPr>
            <w:tcW w:w="848" w:type="dxa"/>
            <w:noWrap/>
          </w:tcPr>
          <w:p w14:paraId="7BD3590E" w14:textId="7777777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noWrap/>
          </w:tcPr>
          <w:p w14:paraId="760C6C7D" w14:textId="1307780C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Imipramine</w:t>
            </w:r>
          </w:p>
        </w:tc>
        <w:tc>
          <w:tcPr>
            <w:tcW w:w="584" w:type="dxa"/>
            <w:noWrap/>
          </w:tcPr>
          <w:p w14:paraId="55AAE1BB" w14:textId="20952C2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noWrap/>
          </w:tcPr>
          <w:p w14:paraId="17A2B98C" w14:textId="15CB3B5F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</w:tcPr>
          <w:p w14:paraId="58B4F7F0" w14:textId="30B15A4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4/9</w:t>
            </w:r>
          </w:p>
        </w:tc>
        <w:tc>
          <w:tcPr>
            <w:tcW w:w="851" w:type="dxa"/>
            <w:noWrap/>
          </w:tcPr>
          <w:p w14:paraId="3198A85A" w14:textId="1EE0C9BB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1/7</w:t>
            </w:r>
          </w:p>
        </w:tc>
        <w:tc>
          <w:tcPr>
            <w:tcW w:w="864" w:type="dxa"/>
            <w:noWrap/>
          </w:tcPr>
          <w:p w14:paraId="487F4954" w14:textId="30A7DB68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72.9 ±1.8</w:t>
            </w:r>
          </w:p>
        </w:tc>
        <w:tc>
          <w:tcPr>
            <w:tcW w:w="864" w:type="dxa"/>
            <w:noWrap/>
          </w:tcPr>
          <w:p w14:paraId="562D040A" w14:textId="329901C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66.8±1.1</w:t>
            </w:r>
          </w:p>
        </w:tc>
        <w:tc>
          <w:tcPr>
            <w:tcW w:w="883" w:type="dxa"/>
            <w:noWrap/>
          </w:tcPr>
          <w:p w14:paraId="1800DC63" w14:textId="7777777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noWrap/>
          </w:tcPr>
          <w:p w14:paraId="741372E4" w14:textId="77777777" w:rsidR="00EE1B2C" w:rsidRPr="00EE1B2C" w:rsidRDefault="00EE1B2C" w:rsidP="00EE1B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14:paraId="292B861F" w14:textId="32E5A60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885 ±52</w:t>
            </w:r>
          </w:p>
        </w:tc>
        <w:tc>
          <w:tcPr>
            <w:tcW w:w="1191" w:type="dxa"/>
            <w:noWrap/>
          </w:tcPr>
          <w:p w14:paraId="05C51F51" w14:textId="2F1E3A1F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943 ±46</w:t>
            </w:r>
          </w:p>
        </w:tc>
        <w:tc>
          <w:tcPr>
            <w:tcW w:w="1318" w:type="dxa"/>
            <w:noWrap/>
          </w:tcPr>
          <w:p w14:paraId="764F27E9" w14:textId="35A89539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86±0.05</w:t>
            </w:r>
          </w:p>
        </w:tc>
        <w:tc>
          <w:tcPr>
            <w:tcW w:w="1275" w:type="dxa"/>
            <w:noWrap/>
          </w:tcPr>
          <w:p w14:paraId="55BB0C68" w14:textId="1F717D0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99±0.06</w:t>
            </w:r>
          </w:p>
        </w:tc>
      </w:tr>
      <w:tr w:rsidR="00EE1B2C" w:rsidRPr="00EE1B2C" w14:paraId="19F4E357" w14:textId="77777777" w:rsidTr="00EE1B2C">
        <w:trPr>
          <w:trHeight w:val="278"/>
        </w:trPr>
        <w:tc>
          <w:tcPr>
            <w:tcW w:w="1328" w:type="dxa"/>
            <w:noWrap/>
          </w:tcPr>
          <w:p w14:paraId="14B3BC86" w14:textId="5FD56C46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Galzin/1989</w:t>
            </w:r>
          </w:p>
        </w:tc>
        <w:tc>
          <w:tcPr>
            <w:tcW w:w="750" w:type="dxa"/>
            <w:noWrap/>
          </w:tcPr>
          <w:p w14:paraId="4E5413DB" w14:textId="19A79C43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914" w:type="dxa"/>
            <w:noWrap/>
          </w:tcPr>
          <w:p w14:paraId="0A8A94B9" w14:textId="4E228038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noWrap/>
          </w:tcPr>
          <w:p w14:paraId="017840B9" w14:textId="1C9DC1EF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963" w:type="dxa"/>
            <w:noWrap/>
          </w:tcPr>
          <w:p w14:paraId="7D579F91" w14:textId="6B259C4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Imipramine</w:t>
            </w:r>
          </w:p>
        </w:tc>
        <w:tc>
          <w:tcPr>
            <w:tcW w:w="584" w:type="dxa"/>
            <w:noWrap/>
          </w:tcPr>
          <w:p w14:paraId="25917DE2" w14:textId="1CE94150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</w:tcPr>
          <w:p w14:paraId="5996FE06" w14:textId="3B7B54BB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</w:tcPr>
          <w:p w14:paraId="109C0B7E" w14:textId="056E6C6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/11</w:t>
            </w:r>
          </w:p>
        </w:tc>
        <w:tc>
          <w:tcPr>
            <w:tcW w:w="851" w:type="dxa"/>
            <w:noWrap/>
          </w:tcPr>
          <w:p w14:paraId="4D71960C" w14:textId="784105BA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/12</w:t>
            </w:r>
          </w:p>
        </w:tc>
        <w:tc>
          <w:tcPr>
            <w:tcW w:w="864" w:type="dxa"/>
            <w:noWrap/>
          </w:tcPr>
          <w:p w14:paraId="199629D2" w14:textId="7185A2C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82.1±6.6</w:t>
            </w:r>
          </w:p>
        </w:tc>
        <w:tc>
          <w:tcPr>
            <w:tcW w:w="864" w:type="dxa"/>
            <w:noWrap/>
          </w:tcPr>
          <w:p w14:paraId="30CF2080" w14:textId="2EC1E5C9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81.5±2.0</w:t>
            </w:r>
          </w:p>
        </w:tc>
        <w:tc>
          <w:tcPr>
            <w:tcW w:w="883" w:type="dxa"/>
            <w:noWrap/>
          </w:tcPr>
          <w:p w14:paraId="151EA5B8" w14:textId="5F992CDB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7.1±6.3</w:t>
            </w:r>
          </w:p>
        </w:tc>
        <w:tc>
          <w:tcPr>
            <w:tcW w:w="901" w:type="dxa"/>
            <w:noWrap/>
          </w:tcPr>
          <w:p w14:paraId="53C847CE" w14:textId="125AA96C" w:rsidR="00EE1B2C" w:rsidRPr="00EE1B2C" w:rsidRDefault="00EE1B2C" w:rsidP="00EE1B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25.2±2.3</w:t>
            </w:r>
          </w:p>
        </w:tc>
        <w:tc>
          <w:tcPr>
            <w:tcW w:w="1191" w:type="dxa"/>
            <w:noWrap/>
          </w:tcPr>
          <w:p w14:paraId="45777A02" w14:textId="3B22623C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810±208</w:t>
            </w:r>
          </w:p>
        </w:tc>
        <w:tc>
          <w:tcPr>
            <w:tcW w:w="1191" w:type="dxa"/>
            <w:noWrap/>
          </w:tcPr>
          <w:p w14:paraId="13908635" w14:textId="311F750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702±162</w:t>
            </w:r>
          </w:p>
        </w:tc>
        <w:tc>
          <w:tcPr>
            <w:tcW w:w="1318" w:type="dxa"/>
            <w:noWrap/>
          </w:tcPr>
          <w:p w14:paraId="2A794CD0" w14:textId="1ED8A61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77±0.55</w:t>
            </w:r>
          </w:p>
        </w:tc>
        <w:tc>
          <w:tcPr>
            <w:tcW w:w="1275" w:type="dxa"/>
            <w:noWrap/>
          </w:tcPr>
          <w:p w14:paraId="0A848BD3" w14:textId="7867B9EE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57±0.21</w:t>
            </w:r>
          </w:p>
        </w:tc>
      </w:tr>
      <w:tr w:rsidR="00EE1B2C" w:rsidRPr="00EE1B2C" w14:paraId="19FBE781" w14:textId="77777777" w:rsidTr="00EE1B2C">
        <w:trPr>
          <w:trHeight w:val="278"/>
        </w:trPr>
        <w:tc>
          <w:tcPr>
            <w:tcW w:w="1328" w:type="dxa"/>
            <w:noWrap/>
          </w:tcPr>
          <w:p w14:paraId="6693AE0E" w14:textId="3E54E4E9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Andersson/1991</w:t>
            </w:r>
          </w:p>
        </w:tc>
        <w:tc>
          <w:tcPr>
            <w:tcW w:w="750" w:type="dxa"/>
            <w:noWrap/>
          </w:tcPr>
          <w:p w14:paraId="4A893D3B" w14:textId="59DE8573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914" w:type="dxa"/>
            <w:noWrap/>
          </w:tcPr>
          <w:p w14:paraId="0DFEDABA" w14:textId="48B27F9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noWrap/>
          </w:tcPr>
          <w:p w14:paraId="0519C054" w14:textId="7777777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noWrap/>
          </w:tcPr>
          <w:p w14:paraId="47F4172E" w14:textId="02D4C20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Paroxetine</w:t>
            </w:r>
          </w:p>
        </w:tc>
        <w:tc>
          <w:tcPr>
            <w:tcW w:w="584" w:type="dxa"/>
            <w:noWrap/>
          </w:tcPr>
          <w:p w14:paraId="7A2A102E" w14:textId="3723828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noWrap/>
          </w:tcPr>
          <w:p w14:paraId="3ABBB810" w14:textId="68530035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</w:tcPr>
          <w:p w14:paraId="4E910153" w14:textId="533BE49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0/0</w:t>
            </w:r>
          </w:p>
        </w:tc>
        <w:tc>
          <w:tcPr>
            <w:tcW w:w="851" w:type="dxa"/>
            <w:noWrap/>
          </w:tcPr>
          <w:p w14:paraId="2BEC99E1" w14:textId="3BBC7D6C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7/0</w:t>
            </w:r>
          </w:p>
        </w:tc>
        <w:tc>
          <w:tcPr>
            <w:tcW w:w="864" w:type="dxa"/>
            <w:vMerge w:val="restart"/>
            <w:noWrap/>
            <w:vAlign w:val="center"/>
          </w:tcPr>
          <w:p w14:paraId="2ED82694" w14:textId="49245D8B" w:rsidR="00EE1B2C" w:rsidRPr="00EE1B2C" w:rsidRDefault="00EE1B2C" w:rsidP="00EE1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64 (48 - 79)</w:t>
            </w:r>
          </w:p>
        </w:tc>
        <w:tc>
          <w:tcPr>
            <w:tcW w:w="864" w:type="dxa"/>
            <w:vMerge w:val="restart"/>
            <w:noWrap/>
            <w:vAlign w:val="center"/>
          </w:tcPr>
          <w:p w14:paraId="354CCD70" w14:textId="13257803" w:rsidR="00EE1B2C" w:rsidRPr="00EE1B2C" w:rsidRDefault="00EE1B2C" w:rsidP="00EE1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67 (48 - 92)</w:t>
            </w:r>
          </w:p>
        </w:tc>
        <w:tc>
          <w:tcPr>
            <w:tcW w:w="883" w:type="dxa"/>
            <w:noWrap/>
          </w:tcPr>
          <w:p w14:paraId="5E721B13" w14:textId="7777777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noWrap/>
          </w:tcPr>
          <w:p w14:paraId="5A859C7D" w14:textId="77777777" w:rsidR="00EE1B2C" w:rsidRPr="00EE1B2C" w:rsidRDefault="00EE1B2C" w:rsidP="00EE1B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14:paraId="52D15986" w14:textId="1F79CEC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340±40</w:t>
            </w:r>
          </w:p>
        </w:tc>
        <w:tc>
          <w:tcPr>
            <w:tcW w:w="1191" w:type="dxa"/>
            <w:noWrap/>
          </w:tcPr>
          <w:p w14:paraId="44645C05" w14:textId="1EFD766A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330±80</w:t>
            </w:r>
          </w:p>
        </w:tc>
        <w:tc>
          <w:tcPr>
            <w:tcW w:w="1318" w:type="dxa"/>
            <w:noWrap/>
          </w:tcPr>
          <w:p w14:paraId="592B0CB3" w14:textId="7CB4921A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041(0.028-0.061)</w:t>
            </w:r>
          </w:p>
        </w:tc>
        <w:tc>
          <w:tcPr>
            <w:tcW w:w="1275" w:type="dxa"/>
            <w:noWrap/>
          </w:tcPr>
          <w:p w14:paraId="6393038B" w14:textId="3655E83B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048(0.024-0.052)</w:t>
            </w:r>
          </w:p>
        </w:tc>
      </w:tr>
      <w:tr w:rsidR="00EE1B2C" w:rsidRPr="00EE1B2C" w14:paraId="744133F1" w14:textId="77777777" w:rsidTr="00EE1B2C">
        <w:trPr>
          <w:trHeight w:val="278"/>
        </w:trPr>
        <w:tc>
          <w:tcPr>
            <w:tcW w:w="1328" w:type="dxa"/>
            <w:noWrap/>
            <w:hideMark/>
          </w:tcPr>
          <w:p w14:paraId="25060661" w14:textId="56DA5108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Andersson/1991</w:t>
            </w:r>
          </w:p>
        </w:tc>
        <w:tc>
          <w:tcPr>
            <w:tcW w:w="750" w:type="dxa"/>
            <w:noWrap/>
            <w:hideMark/>
          </w:tcPr>
          <w:p w14:paraId="732F71D4" w14:textId="577575B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914" w:type="dxa"/>
            <w:noWrap/>
            <w:hideMark/>
          </w:tcPr>
          <w:p w14:paraId="7E2ED3DD" w14:textId="7D260029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noWrap/>
            <w:hideMark/>
          </w:tcPr>
          <w:p w14:paraId="6582BD3E" w14:textId="7777777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noWrap/>
            <w:hideMark/>
          </w:tcPr>
          <w:p w14:paraId="63A2EC62" w14:textId="1B13ADEA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Paroxetine</w:t>
            </w:r>
          </w:p>
        </w:tc>
        <w:tc>
          <w:tcPr>
            <w:tcW w:w="584" w:type="dxa"/>
            <w:noWrap/>
            <w:hideMark/>
          </w:tcPr>
          <w:p w14:paraId="7C5344EA" w14:textId="72582634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2187B2A1" w14:textId="3A2CC043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6DDC9A6F" w14:textId="4C6A898D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/30</w:t>
            </w:r>
          </w:p>
        </w:tc>
        <w:tc>
          <w:tcPr>
            <w:tcW w:w="851" w:type="dxa"/>
            <w:noWrap/>
            <w:hideMark/>
          </w:tcPr>
          <w:p w14:paraId="431D8D42" w14:textId="5EBEDFA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864" w:type="dxa"/>
            <w:vMerge/>
            <w:noWrap/>
            <w:vAlign w:val="center"/>
            <w:hideMark/>
          </w:tcPr>
          <w:p w14:paraId="5FC0FD68" w14:textId="5B961A53" w:rsidR="00EE1B2C" w:rsidRPr="00EE1B2C" w:rsidRDefault="00EE1B2C" w:rsidP="00EE1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14:paraId="09C67638" w14:textId="287CBF24" w:rsidR="00EE1B2C" w:rsidRPr="00EE1B2C" w:rsidRDefault="00EE1B2C" w:rsidP="00EE1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3" w:type="dxa"/>
            <w:noWrap/>
            <w:hideMark/>
          </w:tcPr>
          <w:p w14:paraId="1DB20A5A" w14:textId="54BD8B83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14:paraId="5243E786" w14:textId="069E0CB7" w:rsidR="00EE1B2C" w:rsidRPr="00EE1B2C" w:rsidRDefault="00EE1B2C" w:rsidP="00EE1B2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1215EECD" w14:textId="42F05090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290±50</w:t>
            </w:r>
          </w:p>
        </w:tc>
        <w:tc>
          <w:tcPr>
            <w:tcW w:w="1191" w:type="dxa"/>
            <w:noWrap/>
            <w:hideMark/>
          </w:tcPr>
          <w:p w14:paraId="6E76F042" w14:textId="3D202A69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150±80</w:t>
            </w:r>
          </w:p>
        </w:tc>
        <w:tc>
          <w:tcPr>
            <w:tcW w:w="1318" w:type="dxa"/>
            <w:noWrap/>
            <w:hideMark/>
          </w:tcPr>
          <w:p w14:paraId="63EC003F" w14:textId="42F352E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040(0.027-0.058)</w:t>
            </w:r>
          </w:p>
        </w:tc>
        <w:tc>
          <w:tcPr>
            <w:tcW w:w="1275" w:type="dxa"/>
            <w:noWrap/>
            <w:hideMark/>
          </w:tcPr>
          <w:p w14:paraId="6FD25CDB" w14:textId="45E15D2E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0.044(0.031-0.062)</w:t>
            </w:r>
          </w:p>
        </w:tc>
      </w:tr>
      <w:tr w:rsidR="00EE1B2C" w:rsidRPr="00EE1B2C" w14:paraId="54B1F6B0" w14:textId="77777777" w:rsidTr="00EE1B2C">
        <w:trPr>
          <w:trHeight w:val="278"/>
        </w:trPr>
        <w:tc>
          <w:tcPr>
            <w:tcW w:w="1328" w:type="dxa"/>
            <w:noWrap/>
            <w:hideMark/>
          </w:tcPr>
          <w:p w14:paraId="0472A475" w14:textId="0375EE6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Spigset/2000</w:t>
            </w:r>
          </w:p>
        </w:tc>
        <w:tc>
          <w:tcPr>
            <w:tcW w:w="750" w:type="dxa"/>
            <w:noWrap/>
            <w:hideMark/>
          </w:tcPr>
          <w:p w14:paraId="3D1BD261" w14:textId="59D8616D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914" w:type="dxa"/>
            <w:noWrap/>
            <w:hideMark/>
          </w:tcPr>
          <w:p w14:paraId="6F629DB7" w14:textId="7582FBB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DSMIV</w:t>
            </w:r>
          </w:p>
        </w:tc>
        <w:tc>
          <w:tcPr>
            <w:tcW w:w="848" w:type="dxa"/>
            <w:noWrap/>
            <w:hideMark/>
          </w:tcPr>
          <w:p w14:paraId="35496473" w14:textId="343563A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963" w:type="dxa"/>
            <w:noWrap/>
            <w:hideMark/>
          </w:tcPr>
          <w:p w14:paraId="5B9F6A11" w14:textId="3ED8D94F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5-HT2A</w:t>
            </w:r>
          </w:p>
        </w:tc>
        <w:tc>
          <w:tcPr>
            <w:tcW w:w="584" w:type="dxa"/>
            <w:noWrap/>
            <w:hideMark/>
          </w:tcPr>
          <w:p w14:paraId="0DB4E34C" w14:textId="76267FFD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6F809B45" w14:textId="7C6B61BA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33D19CE7" w14:textId="5F5A51A4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9/29</w:t>
            </w:r>
          </w:p>
        </w:tc>
        <w:tc>
          <w:tcPr>
            <w:tcW w:w="851" w:type="dxa"/>
            <w:noWrap/>
            <w:hideMark/>
          </w:tcPr>
          <w:p w14:paraId="0B7D270F" w14:textId="000D32E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9/31</w:t>
            </w:r>
          </w:p>
        </w:tc>
        <w:tc>
          <w:tcPr>
            <w:tcW w:w="864" w:type="dxa"/>
            <w:noWrap/>
            <w:hideMark/>
          </w:tcPr>
          <w:p w14:paraId="5B501575" w14:textId="7C4CBDC1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79.6±5.2</w:t>
            </w:r>
          </w:p>
        </w:tc>
        <w:tc>
          <w:tcPr>
            <w:tcW w:w="864" w:type="dxa"/>
            <w:noWrap/>
            <w:hideMark/>
          </w:tcPr>
          <w:p w14:paraId="2A540D63" w14:textId="7231D022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72.6±6.1</w:t>
            </w:r>
          </w:p>
        </w:tc>
        <w:tc>
          <w:tcPr>
            <w:tcW w:w="883" w:type="dxa"/>
            <w:noWrap/>
            <w:hideMark/>
          </w:tcPr>
          <w:p w14:paraId="7592474F" w14:textId="3C33EC79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3.4±5.9</w:t>
            </w:r>
          </w:p>
        </w:tc>
        <w:tc>
          <w:tcPr>
            <w:tcW w:w="901" w:type="dxa"/>
            <w:noWrap/>
            <w:hideMark/>
          </w:tcPr>
          <w:p w14:paraId="07C69252" w14:textId="2F03BC98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14:paraId="67E80790" w14:textId="2D3FF10D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7.5±14.1</w:t>
            </w:r>
          </w:p>
        </w:tc>
        <w:tc>
          <w:tcPr>
            <w:tcW w:w="1191" w:type="dxa"/>
            <w:noWrap/>
            <w:hideMark/>
          </w:tcPr>
          <w:p w14:paraId="4B770CDB" w14:textId="290647DD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32.6±8.8</w:t>
            </w:r>
          </w:p>
        </w:tc>
        <w:tc>
          <w:tcPr>
            <w:tcW w:w="1318" w:type="dxa"/>
            <w:noWrap/>
            <w:hideMark/>
          </w:tcPr>
          <w:p w14:paraId="31351CD4" w14:textId="1AB1C50E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.81(1.39-2.16)</w:t>
            </w:r>
          </w:p>
        </w:tc>
        <w:tc>
          <w:tcPr>
            <w:tcW w:w="1275" w:type="dxa"/>
            <w:noWrap/>
            <w:hideMark/>
          </w:tcPr>
          <w:p w14:paraId="5D9FC0BD" w14:textId="539DCEA7" w:rsidR="00EE1B2C" w:rsidRPr="00EE1B2C" w:rsidRDefault="00EE1B2C" w:rsidP="00EE1B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1B2C">
              <w:rPr>
                <w:rFonts w:ascii="Times New Roman" w:hAnsi="Times New Roman" w:cs="Times New Roman"/>
                <w:sz w:val="16"/>
                <w:szCs w:val="16"/>
              </w:rPr>
              <w:t>1.30(0.94-1.59)</w:t>
            </w:r>
          </w:p>
        </w:tc>
      </w:tr>
    </w:tbl>
    <w:p w14:paraId="1D3DE196" w14:textId="57CEED2C" w:rsidR="001324B4" w:rsidRDefault="001324B4" w:rsidP="001324B4">
      <w:pPr>
        <w:jc w:val="left"/>
      </w:pPr>
    </w:p>
    <w:p w14:paraId="410B8ED2" w14:textId="1EDEE7BC" w:rsidR="009E6401" w:rsidRPr="001324B4" w:rsidRDefault="009E6401" w:rsidP="009E6401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1</w:t>
      </w:r>
      <w:r w:rsidR="003F69ED"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803D33">
        <w:rPr>
          <w:rFonts w:ascii="Times New Roman" w:hAnsi="Times New Roman" w:cs="Times New Roman"/>
          <w:sz w:val="16"/>
          <w:szCs w:val="16"/>
        </w:rPr>
        <w:t>PAF</w:t>
      </w:r>
      <w:bookmarkStart w:id="2" w:name="_Hlk89591247"/>
      <w:r w:rsidR="00803D33">
        <w:rPr>
          <w:rFonts w:ascii="Times New Roman" w:hAnsi="Times New Roman" w:cs="Times New Roman"/>
          <w:sz w:val="16"/>
          <w:szCs w:val="16"/>
        </w:rPr>
        <w:t xml:space="preserve"> of </w:t>
      </w:r>
      <w:r w:rsidR="00803D33" w:rsidRPr="009E6401">
        <w:rPr>
          <w:rFonts w:ascii="Times New Roman" w:hAnsi="Times New Roman" w:cs="Times New Roman"/>
          <w:sz w:val="16"/>
          <w:szCs w:val="16"/>
        </w:rPr>
        <w:t>Platelet</w:t>
      </w:r>
      <w:bookmarkEnd w:id="2"/>
      <w:r w:rsidR="002B206F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a3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847"/>
        <w:gridCol w:w="1527"/>
        <w:gridCol w:w="906"/>
        <w:gridCol w:w="583"/>
        <w:gridCol w:w="593"/>
        <w:gridCol w:w="713"/>
        <w:gridCol w:w="710"/>
        <w:gridCol w:w="934"/>
        <w:gridCol w:w="813"/>
        <w:gridCol w:w="946"/>
        <w:gridCol w:w="946"/>
        <w:gridCol w:w="897"/>
        <w:gridCol w:w="938"/>
      </w:tblGrid>
      <w:tr w:rsidR="00776669" w:rsidRPr="00D75E25" w14:paraId="2856BA33" w14:textId="77777777" w:rsidTr="002979E9">
        <w:trPr>
          <w:trHeight w:val="278"/>
        </w:trPr>
        <w:tc>
          <w:tcPr>
            <w:tcW w:w="1492" w:type="dxa"/>
            <w:tcBorders>
              <w:bottom w:val="single" w:sz="12" w:space="0" w:color="auto"/>
            </w:tcBorders>
            <w:noWrap/>
            <w:hideMark/>
          </w:tcPr>
          <w:p w14:paraId="6E509DDD" w14:textId="7777777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hideMark/>
          </w:tcPr>
          <w:p w14:paraId="25C506AC" w14:textId="7777777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noWrap/>
            <w:hideMark/>
          </w:tcPr>
          <w:p w14:paraId="129DB0CE" w14:textId="7777777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gnostic criteria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noWrap/>
            <w:hideMark/>
          </w:tcPr>
          <w:p w14:paraId="46948AC7" w14:textId="7777777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14:paraId="4B9CDA1F" w14:textId="2F78C875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93" w:type="dxa"/>
            <w:tcBorders>
              <w:bottom w:val="single" w:sz="12" w:space="0" w:color="auto"/>
            </w:tcBorders>
            <w:noWrap/>
            <w:hideMark/>
          </w:tcPr>
          <w:p w14:paraId="5B68AB54" w14:textId="6C62B22D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noWrap/>
            <w:hideMark/>
          </w:tcPr>
          <w:p w14:paraId="5981AE13" w14:textId="7777777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M/F)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5EFFF2B5" w14:textId="7777777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 (M/F)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noWrap/>
            <w:hideMark/>
          </w:tcPr>
          <w:p w14:paraId="1C0EE17F" w14:textId="4B881090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noWrap/>
            <w:hideMark/>
          </w:tcPr>
          <w:p w14:paraId="01ED9384" w14:textId="7777777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(C)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noWrap/>
            <w:hideMark/>
          </w:tcPr>
          <w:p w14:paraId="1240E248" w14:textId="4291B357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noWrap/>
            <w:hideMark/>
          </w:tcPr>
          <w:p w14:paraId="5E35A7E4" w14:textId="6A99ED4A" w:rsidR="00776669" w:rsidRPr="00D75E25" w:rsidRDefault="0077666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noWrap/>
            <w:hideMark/>
          </w:tcPr>
          <w:p w14:paraId="4B76CE76" w14:textId="25235BA5" w:rsidR="00776669" w:rsidRPr="00D75E25" w:rsidRDefault="002979E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79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F (P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27DB6FA4" w14:textId="7010A4BE" w:rsidR="00776669" w:rsidRPr="00D75E25" w:rsidRDefault="002979E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79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F</w:t>
            </w:r>
            <w:r w:rsidR="0077666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776669"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7D69A8" w:rsidRPr="00D75E25" w14:paraId="49A4DFEE" w14:textId="77777777" w:rsidTr="002979E9">
        <w:trPr>
          <w:trHeight w:val="278"/>
        </w:trPr>
        <w:tc>
          <w:tcPr>
            <w:tcW w:w="14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2320547" w14:textId="10256A01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rshkowitz</w:t>
            </w: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/1996</w:t>
            </w:r>
          </w:p>
        </w:tc>
        <w:tc>
          <w:tcPr>
            <w:tcW w:w="84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4014AF5" w14:textId="13E9FBE4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52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0A594DC" w14:textId="193D16CD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0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B4C9F81" w14:textId="3F8926E6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8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58FDAC6" w14:textId="7EA7BC04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9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AC8BFA3" w14:textId="7E767958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1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26CA4A8" w14:textId="60C032C4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</w:p>
        </w:tc>
        <w:tc>
          <w:tcPr>
            <w:tcW w:w="71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F5B611" w14:textId="6A2D71D3" w:rsidR="007D69A8" w:rsidRPr="00D75E25" w:rsidRDefault="007D69A8" w:rsidP="007D69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10/12</w:t>
            </w:r>
          </w:p>
        </w:tc>
        <w:tc>
          <w:tcPr>
            <w:tcW w:w="9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9569FBC" w14:textId="5322A008" w:rsidR="007D69A8" w:rsidRPr="00D75E25" w:rsidRDefault="007D69A8" w:rsidP="007D69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77.1±1.0</w:t>
            </w:r>
          </w:p>
        </w:tc>
        <w:tc>
          <w:tcPr>
            <w:tcW w:w="81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B3AEF5A" w14:textId="3C4CE232" w:rsidR="007D69A8" w:rsidRPr="00D75E25" w:rsidRDefault="007D69A8" w:rsidP="007D69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74.9±1.4</w:t>
            </w:r>
          </w:p>
        </w:tc>
        <w:tc>
          <w:tcPr>
            <w:tcW w:w="94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EFD1381" w14:textId="2F8A641B" w:rsidR="007D69A8" w:rsidRPr="00D75E25" w:rsidRDefault="007D69A8" w:rsidP="007D69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11.5±1.1</w:t>
            </w:r>
          </w:p>
        </w:tc>
        <w:tc>
          <w:tcPr>
            <w:tcW w:w="946" w:type="dxa"/>
            <w:tcBorders>
              <w:top w:val="single" w:sz="12" w:space="0" w:color="auto"/>
              <w:bottom w:val="nil"/>
            </w:tcBorders>
            <w:noWrap/>
          </w:tcPr>
          <w:p w14:paraId="7DE22476" w14:textId="58A070F6" w:rsidR="007D69A8" w:rsidRPr="00D75E25" w:rsidRDefault="007D69A8" w:rsidP="007D69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D69A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.2±0.4</w:t>
            </w:r>
          </w:p>
        </w:tc>
        <w:tc>
          <w:tcPr>
            <w:tcW w:w="897" w:type="dxa"/>
            <w:tcBorders>
              <w:top w:val="single" w:sz="12" w:space="0" w:color="auto"/>
              <w:bottom w:val="nil"/>
            </w:tcBorders>
            <w:noWrap/>
          </w:tcPr>
          <w:p w14:paraId="679DB295" w14:textId="2F2A0D4E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133.3±8.4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7D8F7BD" w14:textId="5DF74871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202.3±11.7</w:t>
            </w:r>
          </w:p>
        </w:tc>
      </w:tr>
      <w:tr w:rsidR="007D69A8" w:rsidRPr="00D75E25" w14:paraId="1F864411" w14:textId="77777777" w:rsidTr="002979E9">
        <w:trPr>
          <w:trHeight w:val="278"/>
        </w:trPr>
        <w:tc>
          <w:tcPr>
            <w:tcW w:w="1492" w:type="dxa"/>
            <w:tcBorders>
              <w:top w:val="nil"/>
            </w:tcBorders>
            <w:noWrap/>
            <w:hideMark/>
          </w:tcPr>
          <w:p w14:paraId="552F983C" w14:textId="46B82DF0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Bacchetti/2015</w:t>
            </w:r>
          </w:p>
        </w:tc>
        <w:tc>
          <w:tcPr>
            <w:tcW w:w="847" w:type="dxa"/>
            <w:tcBorders>
              <w:top w:val="nil"/>
            </w:tcBorders>
            <w:noWrap/>
            <w:hideMark/>
          </w:tcPr>
          <w:p w14:paraId="1DF0096B" w14:textId="4C56AF37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527" w:type="dxa"/>
            <w:tcBorders>
              <w:top w:val="nil"/>
            </w:tcBorders>
            <w:noWrap/>
            <w:hideMark/>
          </w:tcPr>
          <w:p w14:paraId="1CA61CA0" w14:textId="16172E38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14:paraId="2BA4D5EE" w14:textId="5C06B056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83" w:type="dxa"/>
            <w:tcBorders>
              <w:top w:val="nil"/>
            </w:tcBorders>
            <w:noWrap/>
            <w:hideMark/>
          </w:tcPr>
          <w:p w14:paraId="6DAFE0F4" w14:textId="49A46DE6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93" w:type="dxa"/>
            <w:tcBorders>
              <w:top w:val="nil"/>
            </w:tcBorders>
            <w:noWrap/>
            <w:hideMark/>
          </w:tcPr>
          <w:p w14:paraId="0F55D426" w14:textId="0D465AF3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13" w:type="dxa"/>
            <w:tcBorders>
              <w:top w:val="nil"/>
            </w:tcBorders>
            <w:noWrap/>
            <w:hideMark/>
          </w:tcPr>
          <w:p w14:paraId="6AB871AC" w14:textId="4A3A228F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20/29</w:t>
            </w:r>
          </w:p>
        </w:tc>
        <w:tc>
          <w:tcPr>
            <w:tcW w:w="710" w:type="dxa"/>
            <w:tcBorders>
              <w:top w:val="nil"/>
            </w:tcBorders>
            <w:noWrap/>
            <w:hideMark/>
          </w:tcPr>
          <w:p w14:paraId="40EDB258" w14:textId="1EE488AD" w:rsidR="007D69A8" w:rsidRPr="00D75E25" w:rsidRDefault="007D69A8" w:rsidP="007D69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15/19</w:t>
            </w:r>
          </w:p>
        </w:tc>
        <w:tc>
          <w:tcPr>
            <w:tcW w:w="934" w:type="dxa"/>
            <w:tcBorders>
              <w:top w:val="nil"/>
            </w:tcBorders>
            <w:noWrap/>
            <w:hideMark/>
          </w:tcPr>
          <w:p w14:paraId="79DFB228" w14:textId="28CBC664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73.3±6.4</w:t>
            </w:r>
          </w:p>
        </w:tc>
        <w:tc>
          <w:tcPr>
            <w:tcW w:w="813" w:type="dxa"/>
            <w:tcBorders>
              <w:top w:val="nil"/>
            </w:tcBorders>
            <w:noWrap/>
            <w:hideMark/>
          </w:tcPr>
          <w:p w14:paraId="15C2A0B8" w14:textId="469114C7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74.4±9.2</w:t>
            </w:r>
          </w:p>
        </w:tc>
        <w:tc>
          <w:tcPr>
            <w:tcW w:w="946" w:type="dxa"/>
            <w:tcBorders>
              <w:top w:val="nil"/>
            </w:tcBorders>
            <w:noWrap/>
            <w:hideMark/>
          </w:tcPr>
          <w:p w14:paraId="669C73CE" w14:textId="418A3A36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21.1±5.4</w:t>
            </w:r>
          </w:p>
        </w:tc>
        <w:tc>
          <w:tcPr>
            <w:tcW w:w="946" w:type="dxa"/>
            <w:tcBorders>
              <w:top w:val="nil"/>
            </w:tcBorders>
            <w:noWrap/>
          </w:tcPr>
          <w:p w14:paraId="1B13922F" w14:textId="7799DB0B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97" w:type="dxa"/>
            <w:tcBorders>
              <w:top w:val="nil"/>
            </w:tcBorders>
            <w:noWrap/>
          </w:tcPr>
          <w:p w14:paraId="58DBE193" w14:textId="72A2F77B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21.8±5.1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669AFB4" w14:textId="39EC6A6B" w:rsidR="007D69A8" w:rsidRPr="00D75E25" w:rsidRDefault="007D69A8" w:rsidP="007D69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6669">
              <w:rPr>
                <w:rFonts w:ascii="Times New Roman" w:hAnsi="Times New Roman" w:cs="Times New Roman"/>
                <w:sz w:val="16"/>
                <w:szCs w:val="16"/>
              </w:rPr>
              <w:t>15.2±4.3</w:t>
            </w:r>
          </w:p>
        </w:tc>
      </w:tr>
    </w:tbl>
    <w:p w14:paraId="386D9FE1" w14:textId="1FDE7BE4" w:rsidR="009E6401" w:rsidRDefault="009E6401" w:rsidP="001324B4">
      <w:pPr>
        <w:jc w:val="left"/>
      </w:pPr>
    </w:p>
    <w:p w14:paraId="3EF515CF" w14:textId="33FEB952" w:rsidR="00803D33" w:rsidRPr="001324B4" w:rsidRDefault="00803D33" w:rsidP="00803D33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1</w:t>
      </w:r>
      <w:r w:rsidR="003F69ED">
        <w:rPr>
          <w:rFonts w:ascii="Times New Roman" w:hAnsi="Times New Roman" w:cs="Times New Roman"/>
          <w:sz w:val="16"/>
          <w:szCs w:val="16"/>
        </w:rPr>
        <w:t>9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995C48" w:rsidRPr="00995C48">
        <w:rPr>
          <w:rFonts w:ascii="Times New Roman" w:hAnsi="Times New Roman" w:cs="Times New Roman"/>
          <w:sz w:val="16"/>
          <w:szCs w:val="16"/>
        </w:rPr>
        <w:t>immunoglobulin</w:t>
      </w:r>
      <w:r w:rsidR="00995C48">
        <w:rPr>
          <w:rFonts w:ascii="Times New Roman" w:hAnsi="Times New Roman" w:cs="Times New Roman"/>
          <w:sz w:val="16"/>
          <w:szCs w:val="16"/>
        </w:rPr>
        <w:t xml:space="preserve"> of Platelet</w:t>
      </w:r>
    </w:p>
    <w:tbl>
      <w:tblPr>
        <w:tblStyle w:val="a3"/>
        <w:tblW w:w="133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705"/>
        <w:gridCol w:w="964"/>
        <w:gridCol w:w="848"/>
        <w:gridCol w:w="550"/>
        <w:gridCol w:w="618"/>
        <w:gridCol w:w="704"/>
        <w:gridCol w:w="705"/>
        <w:gridCol w:w="984"/>
        <w:gridCol w:w="1125"/>
        <w:gridCol w:w="985"/>
        <w:gridCol w:w="1052"/>
        <w:gridCol w:w="1414"/>
        <w:gridCol w:w="1418"/>
      </w:tblGrid>
      <w:tr w:rsidR="00844EF6" w:rsidRPr="00844EF6" w14:paraId="7496D82D" w14:textId="77777777" w:rsidTr="00FA5354">
        <w:trPr>
          <w:trHeight w:val="278"/>
        </w:trPr>
        <w:tc>
          <w:tcPr>
            <w:tcW w:w="1253" w:type="dxa"/>
            <w:tcBorders>
              <w:bottom w:val="single" w:sz="12" w:space="0" w:color="auto"/>
            </w:tcBorders>
            <w:noWrap/>
            <w:hideMark/>
          </w:tcPr>
          <w:p w14:paraId="4744717D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noWrap/>
            <w:hideMark/>
          </w:tcPr>
          <w:p w14:paraId="27C2A94B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hideMark/>
          </w:tcPr>
          <w:p w14:paraId="12F2FE9C" w14:textId="77777777" w:rsidR="00844EF6" w:rsidRDefault="00844EF6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803D33"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71E576C3" w14:textId="7A6F17DA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noWrap/>
            <w:hideMark/>
          </w:tcPr>
          <w:p w14:paraId="0B0A12DA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noWrap/>
            <w:hideMark/>
          </w:tcPr>
          <w:p w14:paraId="1C81D9FD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noWrap/>
            <w:hideMark/>
          </w:tcPr>
          <w:p w14:paraId="3C947981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noWrap/>
            <w:hideMark/>
          </w:tcPr>
          <w:p w14:paraId="2706255A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noWrap/>
            <w:hideMark/>
          </w:tcPr>
          <w:p w14:paraId="31D3BF38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noWrap/>
            <w:hideMark/>
          </w:tcPr>
          <w:p w14:paraId="235B92CC" w14:textId="7777777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hideMark/>
          </w:tcPr>
          <w:p w14:paraId="0B1B7295" w14:textId="5C7D00B9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noWrap/>
            <w:hideMark/>
          </w:tcPr>
          <w:p w14:paraId="370762C5" w14:textId="11008863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noWrap/>
            <w:hideMark/>
          </w:tcPr>
          <w:p w14:paraId="3164F297" w14:textId="37569E37" w:rsidR="00803D33" w:rsidRPr="00D75E25" w:rsidRDefault="00803D3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noWrap/>
            <w:hideMark/>
          </w:tcPr>
          <w:p w14:paraId="08BB483A" w14:textId="21BCC2BA" w:rsidR="00803D33" w:rsidRPr="00D75E25" w:rsidRDefault="00995C4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4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oglobulin</w:t>
            </w:r>
            <w:r w:rsidR="00803D33"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P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13CE837C" w14:textId="51466890" w:rsidR="00803D33" w:rsidRPr="00D75E25" w:rsidRDefault="00995C4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4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oglobulin</w:t>
            </w:r>
            <w:r w:rsidR="00803D33" w:rsidRPr="00844E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03D33"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844EF6" w:rsidRPr="00844EF6" w14:paraId="3217B76C" w14:textId="77777777" w:rsidTr="00FA5354">
        <w:trPr>
          <w:trHeight w:val="278"/>
        </w:trPr>
        <w:tc>
          <w:tcPr>
            <w:tcW w:w="1253" w:type="dxa"/>
            <w:tcBorders>
              <w:top w:val="single" w:sz="12" w:space="0" w:color="auto"/>
              <w:bottom w:val="nil"/>
            </w:tcBorders>
            <w:noWrap/>
          </w:tcPr>
          <w:p w14:paraId="076A6F39" w14:textId="7724A0F8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Mukaetova-Ladinska/2012</w:t>
            </w:r>
          </w:p>
        </w:tc>
        <w:tc>
          <w:tcPr>
            <w:tcW w:w="705" w:type="dxa"/>
            <w:tcBorders>
              <w:top w:val="single" w:sz="12" w:space="0" w:color="auto"/>
              <w:bottom w:val="nil"/>
            </w:tcBorders>
            <w:noWrap/>
          </w:tcPr>
          <w:p w14:paraId="193992D5" w14:textId="53404DAB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noWrap/>
          </w:tcPr>
          <w:p w14:paraId="50C2C6E6" w14:textId="64F07176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single" w:sz="12" w:space="0" w:color="auto"/>
              <w:bottom w:val="nil"/>
            </w:tcBorders>
            <w:noWrap/>
          </w:tcPr>
          <w:p w14:paraId="5B55575F" w14:textId="773D9B9F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noWrap/>
          </w:tcPr>
          <w:p w14:paraId="7405ADFA" w14:textId="7A415011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3482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8" w:type="dxa"/>
            <w:tcBorders>
              <w:top w:val="single" w:sz="12" w:space="0" w:color="auto"/>
              <w:bottom w:val="nil"/>
            </w:tcBorders>
            <w:noWrap/>
          </w:tcPr>
          <w:p w14:paraId="18F04131" w14:textId="2F7B666D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4" w:type="dxa"/>
            <w:tcBorders>
              <w:top w:val="single" w:sz="12" w:space="0" w:color="auto"/>
              <w:bottom w:val="nil"/>
            </w:tcBorders>
            <w:noWrap/>
          </w:tcPr>
          <w:p w14:paraId="5401A188" w14:textId="2C153007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15/12</w:t>
            </w:r>
          </w:p>
        </w:tc>
        <w:tc>
          <w:tcPr>
            <w:tcW w:w="705" w:type="dxa"/>
            <w:tcBorders>
              <w:top w:val="single" w:sz="12" w:space="0" w:color="auto"/>
              <w:bottom w:val="nil"/>
            </w:tcBorders>
            <w:noWrap/>
          </w:tcPr>
          <w:p w14:paraId="5D9EC91A" w14:textId="43E03A82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8/18</w:t>
            </w:r>
          </w:p>
        </w:tc>
        <w:tc>
          <w:tcPr>
            <w:tcW w:w="984" w:type="dxa"/>
            <w:tcBorders>
              <w:top w:val="single" w:sz="12" w:space="0" w:color="auto"/>
              <w:bottom w:val="nil"/>
            </w:tcBorders>
            <w:noWrap/>
          </w:tcPr>
          <w:p w14:paraId="2F95DD76" w14:textId="0C316F63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78.08±1.00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noWrap/>
          </w:tcPr>
          <w:p w14:paraId="235DCABD" w14:textId="5F8ADA7E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70.81±1.98</w:t>
            </w:r>
          </w:p>
        </w:tc>
        <w:tc>
          <w:tcPr>
            <w:tcW w:w="985" w:type="dxa"/>
            <w:tcBorders>
              <w:top w:val="single" w:sz="12" w:space="0" w:color="auto"/>
              <w:bottom w:val="nil"/>
            </w:tcBorders>
            <w:noWrap/>
          </w:tcPr>
          <w:p w14:paraId="60378A74" w14:textId="6CECF015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0.68±1.28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noWrap/>
          </w:tcPr>
          <w:p w14:paraId="4DC75D28" w14:textId="58C34D70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8.15±0.36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noWrap/>
          </w:tcPr>
          <w:p w14:paraId="744D9946" w14:textId="2960C39D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  <w:r w:rsidR="007515F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noWrap/>
          </w:tcPr>
          <w:p w14:paraId="5FFE1926" w14:textId="7803BC01" w:rsidR="00844EF6" w:rsidRPr="00844EF6" w:rsidRDefault="00844EF6" w:rsidP="00844EF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  <w:r w:rsidR="007515F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44EF6" w:rsidRPr="00844EF6" w14:paraId="16EA57E2" w14:textId="77777777" w:rsidTr="00FA5354">
        <w:trPr>
          <w:trHeight w:val="278"/>
        </w:trPr>
        <w:tc>
          <w:tcPr>
            <w:tcW w:w="1253" w:type="dxa"/>
            <w:tcBorders>
              <w:top w:val="nil"/>
            </w:tcBorders>
            <w:noWrap/>
            <w:hideMark/>
          </w:tcPr>
          <w:p w14:paraId="111E065E" w14:textId="5DF1EC73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Mukaetova-Ladinska/2012</w:t>
            </w:r>
          </w:p>
        </w:tc>
        <w:tc>
          <w:tcPr>
            <w:tcW w:w="705" w:type="dxa"/>
            <w:tcBorders>
              <w:top w:val="nil"/>
            </w:tcBorders>
            <w:noWrap/>
            <w:hideMark/>
          </w:tcPr>
          <w:p w14:paraId="47E70184" w14:textId="6083735E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04320419" w14:textId="16469A6B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nil"/>
            </w:tcBorders>
            <w:noWrap/>
            <w:hideMark/>
          </w:tcPr>
          <w:p w14:paraId="0DD3E24A" w14:textId="3C25F769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50" w:type="dxa"/>
            <w:tcBorders>
              <w:top w:val="nil"/>
            </w:tcBorders>
            <w:noWrap/>
            <w:hideMark/>
          </w:tcPr>
          <w:p w14:paraId="149CF4FF" w14:textId="3A0B25AE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18" w:type="dxa"/>
            <w:tcBorders>
              <w:top w:val="nil"/>
            </w:tcBorders>
            <w:noWrap/>
            <w:hideMark/>
          </w:tcPr>
          <w:p w14:paraId="646F9262" w14:textId="272A0DA1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4" w:type="dxa"/>
            <w:tcBorders>
              <w:top w:val="nil"/>
            </w:tcBorders>
            <w:noWrap/>
            <w:hideMark/>
          </w:tcPr>
          <w:p w14:paraId="274F98D6" w14:textId="716164C8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15/10</w:t>
            </w:r>
          </w:p>
        </w:tc>
        <w:tc>
          <w:tcPr>
            <w:tcW w:w="705" w:type="dxa"/>
            <w:tcBorders>
              <w:top w:val="nil"/>
            </w:tcBorders>
            <w:noWrap/>
            <w:hideMark/>
          </w:tcPr>
          <w:p w14:paraId="33A71E6A" w14:textId="627B0A87" w:rsidR="00844EF6" w:rsidRPr="00D75E25" w:rsidRDefault="00844EF6" w:rsidP="00844EF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8/16</w:t>
            </w:r>
          </w:p>
        </w:tc>
        <w:tc>
          <w:tcPr>
            <w:tcW w:w="984" w:type="dxa"/>
            <w:tcBorders>
              <w:top w:val="nil"/>
            </w:tcBorders>
            <w:noWrap/>
            <w:hideMark/>
          </w:tcPr>
          <w:p w14:paraId="2D4685BA" w14:textId="0007D82E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77 (66–85)</w:t>
            </w:r>
          </w:p>
        </w:tc>
        <w:tc>
          <w:tcPr>
            <w:tcW w:w="1125" w:type="dxa"/>
            <w:tcBorders>
              <w:top w:val="nil"/>
            </w:tcBorders>
            <w:noWrap/>
            <w:hideMark/>
          </w:tcPr>
          <w:p w14:paraId="0584F369" w14:textId="52AAAFE0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72.5 (52–87)</w:t>
            </w:r>
          </w:p>
        </w:tc>
        <w:tc>
          <w:tcPr>
            <w:tcW w:w="985" w:type="dxa"/>
            <w:tcBorders>
              <w:top w:val="nil"/>
            </w:tcBorders>
            <w:noWrap/>
            <w:hideMark/>
          </w:tcPr>
          <w:p w14:paraId="587AB785" w14:textId="5ED30A11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3 (4–28)</w:t>
            </w:r>
          </w:p>
        </w:tc>
        <w:tc>
          <w:tcPr>
            <w:tcW w:w="1052" w:type="dxa"/>
            <w:tcBorders>
              <w:top w:val="nil"/>
            </w:tcBorders>
            <w:noWrap/>
          </w:tcPr>
          <w:p w14:paraId="76DF41E1" w14:textId="75679EE0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29 (24–30)</w:t>
            </w:r>
          </w:p>
        </w:tc>
        <w:tc>
          <w:tcPr>
            <w:tcW w:w="1414" w:type="dxa"/>
            <w:tcBorders>
              <w:top w:val="nil"/>
            </w:tcBorders>
            <w:noWrap/>
          </w:tcPr>
          <w:p w14:paraId="6DEF4966" w14:textId="723915AB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5.61 (2.75–10.71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0FDFC738" w14:textId="30A450CD" w:rsidR="00844EF6" w:rsidRPr="00D75E25" w:rsidRDefault="00844EF6" w:rsidP="00844E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EF6">
              <w:rPr>
                <w:rFonts w:ascii="Times New Roman" w:hAnsi="Times New Roman" w:cs="Times New Roman"/>
                <w:sz w:val="16"/>
                <w:szCs w:val="16"/>
              </w:rPr>
              <w:t>5.03 (2.98–5.98)</w:t>
            </w:r>
          </w:p>
        </w:tc>
      </w:tr>
    </w:tbl>
    <w:p w14:paraId="35438A3C" w14:textId="669D386E" w:rsidR="00803D33" w:rsidRDefault="00803D33" w:rsidP="001324B4">
      <w:pPr>
        <w:jc w:val="left"/>
      </w:pPr>
    </w:p>
    <w:p w14:paraId="7FF4D601" w14:textId="3DCE729E" w:rsidR="007515F9" w:rsidRPr="001324B4" w:rsidRDefault="007515F9" w:rsidP="00AC7778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3F69ED">
        <w:rPr>
          <w:rFonts w:ascii="Times New Roman" w:hAnsi="Times New Roman" w:cs="Times New Roman"/>
          <w:sz w:val="16"/>
          <w:szCs w:val="16"/>
        </w:rPr>
        <w:t>20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AC7778" w:rsidRPr="00AC7778">
        <w:rPr>
          <w:rFonts w:ascii="Times New Roman" w:hAnsi="Times New Roman" w:cs="Times New Roman"/>
          <w:sz w:val="16"/>
          <w:szCs w:val="16"/>
        </w:rPr>
        <w:t>BACE (36 kDa/BACE 57 kDa)</w:t>
      </w:r>
      <w:r>
        <w:rPr>
          <w:rFonts w:ascii="Times New Roman" w:hAnsi="Times New Roman" w:cs="Times New Roman"/>
          <w:sz w:val="16"/>
          <w:szCs w:val="16"/>
        </w:rPr>
        <w:t xml:space="preserve"> of Platelet</w:t>
      </w:r>
    </w:p>
    <w:tbl>
      <w:tblPr>
        <w:tblStyle w:val="a3"/>
        <w:tblW w:w="13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5"/>
        <w:gridCol w:w="964"/>
        <w:gridCol w:w="848"/>
        <w:gridCol w:w="550"/>
        <w:gridCol w:w="618"/>
        <w:gridCol w:w="704"/>
        <w:gridCol w:w="705"/>
        <w:gridCol w:w="984"/>
        <w:gridCol w:w="1125"/>
        <w:gridCol w:w="985"/>
        <w:gridCol w:w="1188"/>
        <w:gridCol w:w="1559"/>
        <w:gridCol w:w="1559"/>
      </w:tblGrid>
      <w:tr w:rsidR="00825537" w:rsidRPr="00825537" w14:paraId="64FF0486" w14:textId="77777777" w:rsidTr="00AC7778">
        <w:trPr>
          <w:trHeight w:val="278"/>
        </w:trPr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26377772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noWrap/>
            <w:hideMark/>
          </w:tcPr>
          <w:p w14:paraId="38EE1D37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hideMark/>
          </w:tcPr>
          <w:p w14:paraId="21E3A7CA" w14:textId="77777777" w:rsidR="00825537" w:rsidRPr="00825537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35A8BDEF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noWrap/>
            <w:hideMark/>
          </w:tcPr>
          <w:p w14:paraId="258B5397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noWrap/>
            <w:hideMark/>
          </w:tcPr>
          <w:p w14:paraId="6D12928E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noWrap/>
            <w:hideMark/>
          </w:tcPr>
          <w:p w14:paraId="7C8D5575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noWrap/>
            <w:hideMark/>
          </w:tcPr>
          <w:p w14:paraId="55145DB7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noWrap/>
            <w:hideMark/>
          </w:tcPr>
          <w:p w14:paraId="095C2B32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noWrap/>
            <w:hideMark/>
          </w:tcPr>
          <w:p w14:paraId="2FF1DE5A" w14:textId="77777777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hideMark/>
          </w:tcPr>
          <w:p w14:paraId="6CEBFD95" w14:textId="2ECABC0C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noWrap/>
            <w:hideMark/>
          </w:tcPr>
          <w:p w14:paraId="346C23A2" w14:textId="329CEF6D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noWrap/>
            <w:hideMark/>
          </w:tcPr>
          <w:p w14:paraId="339FC3E9" w14:textId="499A04FC" w:rsidR="00825537" w:rsidRPr="00D75E25" w:rsidRDefault="00825537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4516AEEF" w14:textId="77777777" w:rsidR="00AC7778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7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77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6 kDa/</w:t>
            </w:r>
          </w:p>
          <w:p w14:paraId="132B951E" w14:textId="0422C61B" w:rsidR="00825537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7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E 57 kDa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77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031599CA" w14:textId="6778A64C" w:rsidR="00AC7778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7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C77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6 kDa/</w:t>
            </w:r>
          </w:p>
          <w:p w14:paraId="0A0460B7" w14:textId="1241D859" w:rsidR="00825537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77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CE 57 kDa)</w:t>
            </w:r>
            <w:r w:rsidR="00825537" w:rsidRPr="0082553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25537"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AC7778" w:rsidRPr="00825537" w14:paraId="6E0E2965" w14:textId="77777777" w:rsidTr="00AC7778">
        <w:trPr>
          <w:trHeight w:val="278"/>
        </w:trPr>
        <w:tc>
          <w:tcPr>
            <w:tcW w:w="1418" w:type="dxa"/>
            <w:tcBorders>
              <w:top w:val="single" w:sz="12" w:space="0" w:color="auto"/>
              <w:bottom w:val="nil"/>
            </w:tcBorders>
            <w:noWrap/>
          </w:tcPr>
          <w:p w14:paraId="196E5D8A" w14:textId="33F5F778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Colciaghi/2004-1</w:t>
            </w:r>
          </w:p>
        </w:tc>
        <w:tc>
          <w:tcPr>
            <w:tcW w:w="543" w:type="dxa"/>
            <w:tcBorders>
              <w:top w:val="single" w:sz="12" w:space="0" w:color="auto"/>
              <w:bottom w:val="nil"/>
            </w:tcBorders>
            <w:noWrap/>
          </w:tcPr>
          <w:p w14:paraId="3A073D57" w14:textId="34159342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noWrap/>
          </w:tcPr>
          <w:p w14:paraId="42C91403" w14:textId="5005CDD7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single" w:sz="12" w:space="0" w:color="auto"/>
              <w:bottom w:val="nil"/>
            </w:tcBorders>
            <w:noWrap/>
          </w:tcPr>
          <w:p w14:paraId="37119606" w14:textId="3DA958CF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noWrap/>
          </w:tcPr>
          <w:p w14:paraId="38B54357" w14:textId="11B39297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18" w:type="dxa"/>
            <w:tcBorders>
              <w:top w:val="single" w:sz="12" w:space="0" w:color="auto"/>
              <w:bottom w:val="nil"/>
            </w:tcBorders>
            <w:noWrap/>
          </w:tcPr>
          <w:p w14:paraId="1CE52E4F" w14:textId="1AF282C7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4" w:type="dxa"/>
            <w:tcBorders>
              <w:top w:val="single" w:sz="12" w:space="0" w:color="auto"/>
              <w:bottom w:val="nil"/>
            </w:tcBorders>
            <w:noWrap/>
          </w:tcPr>
          <w:p w14:paraId="1F2E4E0A" w14:textId="7E5D04F4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4/7</w:t>
            </w:r>
          </w:p>
        </w:tc>
        <w:tc>
          <w:tcPr>
            <w:tcW w:w="705" w:type="dxa"/>
            <w:tcBorders>
              <w:top w:val="single" w:sz="12" w:space="0" w:color="auto"/>
              <w:bottom w:val="nil"/>
            </w:tcBorders>
            <w:noWrap/>
          </w:tcPr>
          <w:p w14:paraId="4E749818" w14:textId="34FDF610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984" w:type="dxa"/>
            <w:tcBorders>
              <w:top w:val="single" w:sz="12" w:space="0" w:color="auto"/>
              <w:bottom w:val="nil"/>
            </w:tcBorders>
            <w:noWrap/>
          </w:tcPr>
          <w:p w14:paraId="69FBAEFA" w14:textId="570541BA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67.8±6.3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</w:tcBorders>
            <w:noWrap/>
          </w:tcPr>
          <w:p w14:paraId="777499FD" w14:textId="3943D741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67.7±4.2</w:t>
            </w:r>
          </w:p>
        </w:tc>
        <w:tc>
          <w:tcPr>
            <w:tcW w:w="985" w:type="dxa"/>
            <w:tcBorders>
              <w:top w:val="single" w:sz="12" w:space="0" w:color="auto"/>
              <w:bottom w:val="nil"/>
            </w:tcBorders>
            <w:noWrap/>
          </w:tcPr>
          <w:p w14:paraId="4F4471B3" w14:textId="4137A3C3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25.7±0.78</w:t>
            </w: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noWrap/>
          </w:tcPr>
          <w:p w14:paraId="0FCAC45C" w14:textId="1CB9EE8A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29.3±1.97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14:paraId="70DBB936" w14:textId="544754B3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0.667±0.165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</w:tcPr>
          <w:p w14:paraId="385D4ADF" w14:textId="5CC88A75" w:rsidR="00825537" w:rsidRPr="00825537" w:rsidRDefault="00825537" w:rsidP="0082553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1.469±0.201</w:t>
            </w:r>
          </w:p>
        </w:tc>
      </w:tr>
      <w:tr w:rsidR="00825537" w:rsidRPr="00825537" w14:paraId="1850EDAC" w14:textId="77777777" w:rsidTr="00AC7778">
        <w:trPr>
          <w:trHeight w:val="278"/>
        </w:trPr>
        <w:tc>
          <w:tcPr>
            <w:tcW w:w="1418" w:type="dxa"/>
            <w:tcBorders>
              <w:top w:val="nil"/>
            </w:tcBorders>
            <w:noWrap/>
            <w:hideMark/>
          </w:tcPr>
          <w:p w14:paraId="30570679" w14:textId="57789972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Colciaghi/2004-2</w:t>
            </w:r>
          </w:p>
        </w:tc>
        <w:tc>
          <w:tcPr>
            <w:tcW w:w="543" w:type="dxa"/>
            <w:tcBorders>
              <w:top w:val="nil"/>
            </w:tcBorders>
            <w:noWrap/>
            <w:hideMark/>
          </w:tcPr>
          <w:p w14:paraId="15A01053" w14:textId="475CDD86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389EF4C1" w14:textId="51501414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nil"/>
            </w:tcBorders>
            <w:noWrap/>
            <w:hideMark/>
          </w:tcPr>
          <w:p w14:paraId="45205738" w14:textId="2BAF71DD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50" w:type="dxa"/>
            <w:tcBorders>
              <w:top w:val="nil"/>
            </w:tcBorders>
            <w:noWrap/>
            <w:hideMark/>
          </w:tcPr>
          <w:p w14:paraId="04BEE7A6" w14:textId="6C8B5348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18" w:type="dxa"/>
            <w:tcBorders>
              <w:top w:val="nil"/>
            </w:tcBorders>
            <w:noWrap/>
            <w:hideMark/>
          </w:tcPr>
          <w:p w14:paraId="2AC978CA" w14:textId="7BBCBB4E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4" w:type="dxa"/>
            <w:tcBorders>
              <w:top w:val="nil"/>
            </w:tcBorders>
            <w:noWrap/>
            <w:hideMark/>
          </w:tcPr>
          <w:p w14:paraId="0E2B9AAD" w14:textId="1FDBDE6E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</w:p>
        </w:tc>
        <w:tc>
          <w:tcPr>
            <w:tcW w:w="705" w:type="dxa"/>
            <w:tcBorders>
              <w:top w:val="nil"/>
            </w:tcBorders>
            <w:noWrap/>
            <w:hideMark/>
          </w:tcPr>
          <w:p w14:paraId="39D9A8A7" w14:textId="459FF42C" w:rsidR="00825537" w:rsidRPr="00D75E25" w:rsidRDefault="00825537" w:rsidP="008255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984" w:type="dxa"/>
            <w:tcBorders>
              <w:top w:val="nil"/>
            </w:tcBorders>
            <w:noWrap/>
            <w:hideMark/>
          </w:tcPr>
          <w:p w14:paraId="6E27E548" w14:textId="2443D43A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68.0±7.5</w:t>
            </w:r>
          </w:p>
        </w:tc>
        <w:tc>
          <w:tcPr>
            <w:tcW w:w="1125" w:type="dxa"/>
            <w:tcBorders>
              <w:top w:val="nil"/>
            </w:tcBorders>
            <w:noWrap/>
            <w:hideMark/>
          </w:tcPr>
          <w:p w14:paraId="0B93FA77" w14:textId="5C38FE58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67.7±4.2</w:t>
            </w:r>
          </w:p>
        </w:tc>
        <w:tc>
          <w:tcPr>
            <w:tcW w:w="985" w:type="dxa"/>
            <w:tcBorders>
              <w:top w:val="nil"/>
            </w:tcBorders>
            <w:noWrap/>
            <w:hideMark/>
          </w:tcPr>
          <w:p w14:paraId="46FC4BB8" w14:textId="4F1CEB4B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21.36±4.03</w:t>
            </w:r>
          </w:p>
        </w:tc>
        <w:tc>
          <w:tcPr>
            <w:tcW w:w="1188" w:type="dxa"/>
            <w:tcBorders>
              <w:top w:val="nil"/>
            </w:tcBorders>
            <w:noWrap/>
          </w:tcPr>
          <w:p w14:paraId="57F1BD4A" w14:textId="53681069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29.3±1.97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6FF7ABDA" w14:textId="76E8FBAB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0.735±0.104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B88C096" w14:textId="55152C62" w:rsidR="00825537" w:rsidRPr="00D75E25" w:rsidRDefault="00825537" w:rsidP="008255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25537">
              <w:rPr>
                <w:rFonts w:ascii="Times New Roman" w:hAnsi="Times New Roman" w:cs="Times New Roman"/>
                <w:sz w:val="16"/>
                <w:szCs w:val="16"/>
              </w:rPr>
              <w:t>1.469±0.201</w:t>
            </w:r>
          </w:p>
        </w:tc>
      </w:tr>
    </w:tbl>
    <w:p w14:paraId="388AD404" w14:textId="6FA17CAD" w:rsidR="00434828" w:rsidRDefault="00434828" w:rsidP="001324B4">
      <w:pPr>
        <w:jc w:val="left"/>
      </w:pPr>
    </w:p>
    <w:p w14:paraId="217ADC43" w14:textId="1AC95414" w:rsidR="004045CF" w:rsidRPr="001324B4" w:rsidRDefault="004045CF" w:rsidP="004045CF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3F69ED">
        <w:rPr>
          <w:rFonts w:ascii="Times New Roman" w:hAnsi="Times New Roman" w:cs="Times New Roman"/>
          <w:sz w:val="16"/>
          <w:szCs w:val="16"/>
        </w:rPr>
        <w:t>21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>
        <w:rPr>
          <w:rFonts w:ascii="Times New Roman" w:hAnsi="Times New Roman" w:cs="Times New Roman"/>
          <w:sz w:val="16"/>
          <w:szCs w:val="16"/>
        </w:rPr>
        <w:t>APP of Platelet</w:t>
      </w:r>
    </w:p>
    <w:tbl>
      <w:tblPr>
        <w:tblStyle w:val="a3"/>
        <w:tblW w:w="153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705"/>
        <w:gridCol w:w="962"/>
        <w:gridCol w:w="851"/>
        <w:gridCol w:w="425"/>
        <w:gridCol w:w="425"/>
        <w:gridCol w:w="709"/>
        <w:gridCol w:w="709"/>
        <w:gridCol w:w="1181"/>
        <w:gridCol w:w="1087"/>
        <w:gridCol w:w="1134"/>
        <w:gridCol w:w="1133"/>
        <w:gridCol w:w="1134"/>
        <w:gridCol w:w="1168"/>
        <w:gridCol w:w="1100"/>
        <w:gridCol w:w="1417"/>
      </w:tblGrid>
      <w:tr w:rsidR="004045CF" w:rsidRPr="004045CF" w14:paraId="3745969C" w14:textId="23382BA5" w:rsidTr="00C85ACA">
        <w:trPr>
          <w:trHeight w:val="278"/>
        </w:trPr>
        <w:tc>
          <w:tcPr>
            <w:tcW w:w="1169" w:type="dxa"/>
            <w:tcBorders>
              <w:bottom w:val="single" w:sz="12" w:space="0" w:color="auto"/>
            </w:tcBorders>
            <w:noWrap/>
            <w:hideMark/>
          </w:tcPr>
          <w:p w14:paraId="0160C11F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05" w:type="dxa"/>
            <w:tcBorders>
              <w:bottom w:val="single" w:sz="12" w:space="0" w:color="auto"/>
            </w:tcBorders>
            <w:noWrap/>
            <w:hideMark/>
          </w:tcPr>
          <w:p w14:paraId="77DD8060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noWrap/>
            <w:hideMark/>
          </w:tcPr>
          <w:p w14:paraId="0792D2F9" w14:textId="77777777" w:rsidR="004045CF" w:rsidRPr="004045CF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26B44F49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6E52592A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hideMark/>
          </w:tcPr>
          <w:p w14:paraId="6833A28E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hideMark/>
          </w:tcPr>
          <w:p w14:paraId="1FF01CFF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59951C55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486CBD79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noWrap/>
            <w:hideMark/>
          </w:tcPr>
          <w:p w14:paraId="0EADA792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noWrap/>
            <w:hideMark/>
          </w:tcPr>
          <w:p w14:paraId="370252FF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F36DAFF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hideMark/>
          </w:tcPr>
          <w:p w14:paraId="267C6B17" w14:textId="77777777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97D580A" w14:textId="77777777" w:rsidR="004045CF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PP-C </w:t>
            </w:r>
          </w:p>
          <w:p w14:paraId="3E95E146" w14:textId="5D2EDA66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noWrap/>
            <w:hideMark/>
          </w:tcPr>
          <w:p w14:paraId="3D7218D1" w14:textId="77777777" w:rsidR="004045CF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PP-C </w:t>
            </w:r>
          </w:p>
          <w:p w14:paraId="1299F480" w14:textId="075E0853" w:rsidR="004045CF" w:rsidRPr="00D75E25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382A9EC6" w14:textId="310CA1E2" w:rsidR="004045CF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C6BFF52" w14:textId="5619ED6B" w:rsidR="004045CF" w:rsidRPr="004045CF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BB5F365" w14:textId="5DBF02DF" w:rsidR="004045CF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4045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CEF1F99" w14:textId="4E473525" w:rsidR="004045CF" w:rsidRPr="004045CF" w:rsidRDefault="004045CF" w:rsidP="004045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C85ACA" w:rsidRPr="004045CF" w14:paraId="34A44BE2" w14:textId="3C9C1570" w:rsidTr="00C85ACA">
        <w:trPr>
          <w:trHeight w:val="278"/>
        </w:trPr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3AFBCC9" w14:textId="5DA08C95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Mukaetova-Ladinska/2012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EA23E5" w14:textId="2F3393B4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6FB67F" w14:textId="32B3B1CC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4B909B8" w14:textId="6F520559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B69AAD" w14:textId="0CB002F8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D58DFF4" w14:textId="480A359A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59445D7" w14:textId="6DE72515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15/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4483DC5" w14:textId="5CEB8E06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8/18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76815C" w14:textId="4B9949DB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78.08 ± 1.00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74D9B9C" w14:textId="3DC4FCB4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70.81 ± 1.9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578CD0" w14:textId="531F5168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20.68 ± 1.28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4C1B292" w14:textId="00985771" w:rsidR="004045CF" w:rsidRPr="004045CF" w:rsidRDefault="004045CF" w:rsidP="004045C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045CF">
              <w:rPr>
                <w:rFonts w:ascii="Times New Roman" w:hAnsi="Times New Roman" w:cs="Times New Roman"/>
                <w:sz w:val="16"/>
                <w:szCs w:val="16"/>
              </w:rPr>
              <w:t>28.15 ± 0.3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EC6EEB" w14:textId="5F77C828" w:rsidR="004045CF" w:rsidRPr="004045CF" w:rsidRDefault="004045CF" w:rsidP="004045C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68</w:t>
            </w:r>
            <w:r w:rsidR="00B51E3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680C14" w14:textId="6F860A94" w:rsidR="004045CF" w:rsidRPr="004045CF" w:rsidRDefault="004045CF" w:rsidP="004045C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02</w:t>
            </w:r>
            <w:r w:rsidR="00B51E3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</w:tcPr>
          <w:p w14:paraId="658AC517" w14:textId="45EAF837" w:rsidR="004045CF" w:rsidRPr="004045CF" w:rsidRDefault="004045CF" w:rsidP="00C85AC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12</w:t>
            </w:r>
            <w:r w:rsidR="00B51E3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AEF2FE5" w14:textId="72261DCD" w:rsidR="004045CF" w:rsidRPr="004045CF" w:rsidRDefault="004045CF" w:rsidP="00C85AC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42</w:t>
            </w:r>
            <w:r w:rsidR="00B51E3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4045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5</w:t>
            </w:r>
          </w:p>
        </w:tc>
      </w:tr>
    </w:tbl>
    <w:p w14:paraId="2138F77B" w14:textId="77777777" w:rsidR="004045CF" w:rsidRDefault="004045CF" w:rsidP="001324B4">
      <w:pPr>
        <w:jc w:val="left"/>
      </w:pPr>
    </w:p>
    <w:p w14:paraId="5FE49954" w14:textId="1F7079E2" w:rsidR="00AC7778" w:rsidRPr="001324B4" w:rsidRDefault="00AC7778" w:rsidP="00AC7778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1D3953" w:rsidRPr="001D3953">
        <w:rPr>
          <w:rFonts w:ascii="Times New Roman" w:hAnsi="Times New Roman" w:cs="Times New Roman"/>
          <w:sz w:val="16"/>
          <w:szCs w:val="16"/>
        </w:rPr>
        <w:t>MMP-9</w:t>
      </w:r>
      <w:r w:rsidR="000C6AA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of Platelet</w:t>
      </w:r>
    </w:p>
    <w:tbl>
      <w:tblPr>
        <w:tblStyle w:val="a3"/>
        <w:tblW w:w="12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10"/>
        <w:gridCol w:w="992"/>
        <w:gridCol w:w="850"/>
        <w:gridCol w:w="567"/>
        <w:gridCol w:w="567"/>
        <w:gridCol w:w="709"/>
        <w:gridCol w:w="709"/>
        <w:gridCol w:w="709"/>
        <w:gridCol w:w="850"/>
        <w:gridCol w:w="992"/>
        <w:gridCol w:w="993"/>
        <w:gridCol w:w="1275"/>
        <w:gridCol w:w="1560"/>
      </w:tblGrid>
      <w:tr w:rsidR="001D3953" w:rsidRPr="001D3953" w14:paraId="2D836E1D" w14:textId="77777777" w:rsidTr="001D3953">
        <w:trPr>
          <w:trHeight w:val="278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5FDB2353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74E711FF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FAA6496" w14:textId="77777777" w:rsidR="00AC7778" w:rsidRPr="001D3953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26E1BF90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3D7EAE76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3FF7B2B8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C900C1F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5D2DBB7B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3E7E3CB1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0BEB386E" w14:textId="7777777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59E09D8A" w14:textId="74773FA5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9089F36" w14:textId="1DD19A4D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7AD0998E" w14:textId="34BE0FF7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2F50AEA0" w14:textId="531F9BB3" w:rsidR="001D3953" w:rsidRDefault="001D395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P-9</w:t>
            </w:r>
            <w:r w:rsidR="008322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g/mg)</w:t>
            </w:r>
          </w:p>
          <w:p w14:paraId="20791F11" w14:textId="4547F462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30F4DB5E" w14:textId="7EA4FF76" w:rsidR="001D3953" w:rsidRDefault="001D3953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P-9</w:t>
            </w:r>
            <w:r w:rsidR="008322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D39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g/mg)</w:t>
            </w:r>
          </w:p>
          <w:p w14:paraId="412B19A4" w14:textId="3C907552" w:rsidR="00AC7778" w:rsidRPr="00D75E25" w:rsidRDefault="00AC7778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1D3953" w:rsidRPr="001D3953" w14:paraId="5767EF4B" w14:textId="77777777" w:rsidTr="001D3953">
        <w:trPr>
          <w:trHeight w:val="278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241798" w14:textId="5C338F95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Hochstrasser/2012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1A9D984" w14:textId="5595FD30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0A78BD" w14:textId="1D882E37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C6D80E" w14:textId="1D169A80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F5B726B" w14:textId="20B74BCD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2414AD7" w14:textId="65162772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DE0D707" w14:textId="3A54EDA1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6/2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5A5CE82" w14:textId="455725B1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4F01616" w14:textId="3185B8F6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79±1.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98C210F" w14:textId="3DDF100D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72±1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FDD18D7" w14:textId="52F226AD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18.1±1.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00EA229" w14:textId="7AD1A9F7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27.7±0.9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C6FBF42" w14:textId="3A07D55D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95.6±18.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60921F0" w14:textId="2E8ACB6A" w:rsidR="00A60D70" w:rsidRPr="001D3953" w:rsidRDefault="00A60D70" w:rsidP="00A60D7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3953">
              <w:rPr>
                <w:rFonts w:ascii="Times New Roman" w:hAnsi="Times New Roman" w:cs="Times New Roman"/>
                <w:sz w:val="16"/>
                <w:szCs w:val="16"/>
              </w:rPr>
              <w:t>68.4±20.1</w:t>
            </w:r>
          </w:p>
        </w:tc>
      </w:tr>
    </w:tbl>
    <w:p w14:paraId="41B60CD6" w14:textId="77777777" w:rsidR="00AC7778" w:rsidRDefault="00AC7778" w:rsidP="00AC7778">
      <w:pPr>
        <w:jc w:val="left"/>
      </w:pPr>
    </w:p>
    <w:p w14:paraId="754A164D" w14:textId="64CD26B6" w:rsidR="00A1486F" w:rsidRPr="001324B4" w:rsidRDefault="00A1486F" w:rsidP="00A1486F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3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Pr="001D3953">
        <w:rPr>
          <w:rFonts w:ascii="Times New Roman" w:hAnsi="Times New Roman" w:cs="Times New Roman"/>
          <w:sz w:val="16"/>
          <w:szCs w:val="16"/>
        </w:rPr>
        <w:t>MMP-</w:t>
      </w:r>
      <w:r>
        <w:rPr>
          <w:rFonts w:ascii="Times New Roman" w:hAnsi="Times New Roman" w:cs="Times New Roman"/>
          <w:sz w:val="16"/>
          <w:szCs w:val="16"/>
        </w:rPr>
        <w:t>2</w:t>
      </w:r>
      <w:r w:rsidR="000C6AA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of Platelet</w:t>
      </w:r>
    </w:p>
    <w:tbl>
      <w:tblPr>
        <w:tblStyle w:val="a3"/>
        <w:tblW w:w="12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10"/>
        <w:gridCol w:w="992"/>
        <w:gridCol w:w="850"/>
        <w:gridCol w:w="567"/>
        <w:gridCol w:w="567"/>
        <w:gridCol w:w="709"/>
        <w:gridCol w:w="709"/>
        <w:gridCol w:w="709"/>
        <w:gridCol w:w="850"/>
        <w:gridCol w:w="992"/>
        <w:gridCol w:w="993"/>
        <w:gridCol w:w="1275"/>
        <w:gridCol w:w="1560"/>
      </w:tblGrid>
      <w:tr w:rsidR="00A1486F" w:rsidRPr="00A1486F" w14:paraId="62B27145" w14:textId="77777777" w:rsidTr="00725EF4">
        <w:trPr>
          <w:trHeight w:val="278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36466FD3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473CC233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0F3027C" w14:textId="77777777" w:rsidR="00A1486F" w:rsidRPr="00A1486F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05B30E5D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413ACBEB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7ADDC4F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33E9866F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20D731F5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7AA4517A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0CD6AE7C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22F07396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D8EFF3B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71E26E0C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16A4A6B1" w14:textId="24D0BC27" w:rsidR="00A1486F" w:rsidRPr="00A1486F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g/mg)</w:t>
            </w:r>
          </w:p>
          <w:p w14:paraId="459B902B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7BF6A07A" w14:textId="76CEDADD" w:rsidR="00A1486F" w:rsidRPr="00A1486F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r w:rsidRPr="00A148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g/mg)</w:t>
            </w:r>
          </w:p>
          <w:p w14:paraId="3F7766E0" w14:textId="77777777" w:rsidR="00A1486F" w:rsidRPr="00D75E25" w:rsidRDefault="00A148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A1486F" w:rsidRPr="00A1486F" w14:paraId="22C309FE" w14:textId="77777777" w:rsidTr="00725EF4">
        <w:trPr>
          <w:trHeight w:val="278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B0525C" w14:textId="116E55AE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Hochstrasser/2012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547BA5" w14:textId="4916FBB4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1185C41" w14:textId="02953376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98186F" w14:textId="326D474A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BEE269B" w14:textId="3F6A719A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A4BB857" w14:textId="7C0C7B30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5EBA5A3" w14:textId="50F8555C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6/2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3E5BB9" w14:textId="3F834F8D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F518533" w14:textId="423ACBCE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79±1.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56FC9D3" w14:textId="5208348C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72±1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9E6463" w14:textId="41453F9A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18.1±1.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37E27C5" w14:textId="2B3C2CB8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27.7±0.9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C88981" w14:textId="2B7934AC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991±16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D500B02" w14:textId="18A98CCA" w:rsidR="00A1486F" w:rsidRPr="00A1486F" w:rsidRDefault="00A1486F" w:rsidP="00A148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1486F">
              <w:rPr>
                <w:rFonts w:ascii="Times New Roman" w:hAnsi="Times New Roman" w:cs="Times New Roman"/>
                <w:sz w:val="16"/>
                <w:szCs w:val="16"/>
              </w:rPr>
              <w:t>1705±252</w:t>
            </w:r>
          </w:p>
        </w:tc>
      </w:tr>
    </w:tbl>
    <w:p w14:paraId="2F632CF1" w14:textId="78EE425E" w:rsidR="00A1486F" w:rsidRDefault="00A1486F" w:rsidP="00A1486F">
      <w:pPr>
        <w:jc w:val="left"/>
      </w:pPr>
    </w:p>
    <w:p w14:paraId="0F77503D" w14:textId="63CFC708" w:rsidR="00793BD0" w:rsidRPr="001324B4" w:rsidRDefault="00793BD0" w:rsidP="00793BD0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4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D62F67">
        <w:rPr>
          <w:rFonts w:ascii="Times New Roman" w:hAnsi="Times New Roman" w:cs="Times New Roman"/>
          <w:sz w:val="16"/>
          <w:szCs w:val="16"/>
        </w:rPr>
        <w:t>PKC</w:t>
      </w:r>
      <w:r>
        <w:rPr>
          <w:rFonts w:ascii="Times New Roman" w:hAnsi="Times New Roman" w:cs="Times New Roman"/>
          <w:sz w:val="16"/>
          <w:szCs w:val="16"/>
        </w:rPr>
        <w:t xml:space="preserve"> of Platelet</w:t>
      </w:r>
    </w:p>
    <w:tbl>
      <w:tblPr>
        <w:tblStyle w:val="a3"/>
        <w:tblW w:w="14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92"/>
        <w:gridCol w:w="1043"/>
        <w:gridCol w:w="848"/>
        <w:gridCol w:w="543"/>
        <w:gridCol w:w="544"/>
        <w:gridCol w:w="757"/>
        <w:gridCol w:w="802"/>
        <w:gridCol w:w="859"/>
        <w:gridCol w:w="842"/>
        <w:gridCol w:w="993"/>
        <w:gridCol w:w="992"/>
        <w:gridCol w:w="1940"/>
        <w:gridCol w:w="1887"/>
      </w:tblGrid>
      <w:tr w:rsidR="00793BD0" w:rsidRPr="00793BD0" w14:paraId="408FEA30" w14:textId="77777777" w:rsidTr="00793BD0">
        <w:trPr>
          <w:trHeight w:val="278"/>
        </w:trPr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6F4DEA41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B20C55D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noWrap/>
            <w:hideMark/>
          </w:tcPr>
          <w:p w14:paraId="53403D1A" w14:textId="77777777" w:rsidR="00793BD0" w:rsidRPr="00793BD0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6274F0C0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noWrap/>
            <w:hideMark/>
          </w:tcPr>
          <w:p w14:paraId="3B44DB94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noWrap/>
            <w:hideMark/>
          </w:tcPr>
          <w:p w14:paraId="5BA890D5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noWrap/>
            <w:hideMark/>
          </w:tcPr>
          <w:p w14:paraId="6CC933F0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noWrap/>
            <w:hideMark/>
          </w:tcPr>
          <w:p w14:paraId="7DDA61FD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noWrap/>
            <w:hideMark/>
          </w:tcPr>
          <w:p w14:paraId="3DEE2504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noWrap/>
            <w:hideMark/>
          </w:tcPr>
          <w:p w14:paraId="740ED8E6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noWrap/>
            <w:hideMark/>
          </w:tcPr>
          <w:p w14:paraId="78A3F693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45374B88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5596A0F" w14:textId="77777777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noWrap/>
            <w:hideMark/>
          </w:tcPr>
          <w:p w14:paraId="22CC5A0F" w14:textId="77777777" w:rsidR="00793BD0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P) </w:t>
            </w:r>
          </w:p>
          <w:p w14:paraId="6CEDB31A" w14:textId="196DC286" w:rsidR="00793BD0" w:rsidRPr="00D75E25" w:rsidRDefault="00793BD0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pmol phosphate/mg/min) </w:t>
            </w:r>
          </w:p>
        </w:tc>
        <w:tc>
          <w:tcPr>
            <w:tcW w:w="1887" w:type="dxa"/>
            <w:tcBorders>
              <w:bottom w:val="single" w:sz="12" w:space="0" w:color="auto"/>
            </w:tcBorders>
            <w:noWrap/>
            <w:hideMark/>
          </w:tcPr>
          <w:p w14:paraId="6BA80A31" w14:textId="50838735" w:rsidR="00793BD0" w:rsidRDefault="00793BD0" w:rsidP="00793BD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  <w:p w14:paraId="02C7A84B" w14:textId="289BE7B9" w:rsidR="00793BD0" w:rsidRPr="00D75E25" w:rsidRDefault="00793BD0" w:rsidP="00793BD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mol phosphate/mg/min)</w:t>
            </w:r>
          </w:p>
        </w:tc>
      </w:tr>
      <w:tr w:rsidR="00793BD0" w:rsidRPr="00793BD0" w14:paraId="77513B6A" w14:textId="77777777" w:rsidTr="00793BD0">
        <w:trPr>
          <w:trHeight w:val="278"/>
        </w:trPr>
        <w:tc>
          <w:tcPr>
            <w:tcW w:w="1275" w:type="dxa"/>
            <w:tcBorders>
              <w:top w:val="single" w:sz="12" w:space="0" w:color="auto"/>
              <w:bottom w:val="nil"/>
            </w:tcBorders>
            <w:noWrap/>
          </w:tcPr>
          <w:p w14:paraId="6C17FBF8" w14:textId="5C8FB93B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BOSMAN/199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6F2A4357" w14:textId="7DD64D1E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043" w:type="dxa"/>
            <w:tcBorders>
              <w:top w:val="single" w:sz="12" w:space="0" w:color="auto"/>
              <w:bottom w:val="nil"/>
            </w:tcBorders>
            <w:noWrap/>
          </w:tcPr>
          <w:p w14:paraId="43665053" w14:textId="0127A633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DSM-III</w:t>
            </w:r>
          </w:p>
        </w:tc>
        <w:tc>
          <w:tcPr>
            <w:tcW w:w="848" w:type="dxa"/>
            <w:tcBorders>
              <w:top w:val="single" w:sz="12" w:space="0" w:color="auto"/>
              <w:bottom w:val="nil"/>
            </w:tcBorders>
            <w:noWrap/>
          </w:tcPr>
          <w:p w14:paraId="47245366" w14:textId="0859CBA0" w:rsidR="00793BD0" w:rsidRPr="00793BD0" w:rsidRDefault="001C5A61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43" w:type="dxa"/>
            <w:tcBorders>
              <w:top w:val="single" w:sz="12" w:space="0" w:color="auto"/>
              <w:bottom w:val="nil"/>
            </w:tcBorders>
            <w:noWrap/>
          </w:tcPr>
          <w:p w14:paraId="57A04253" w14:textId="234BE9DA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4" w:type="dxa"/>
            <w:tcBorders>
              <w:top w:val="single" w:sz="12" w:space="0" w:color="auto"/>
              <w:bottom w:val="nil"/>
            </w:tcBorders>
            <w:noWrap/>
          </w:tcPr>
          <w:p w14:paraId="3A1D54ED" w14:textId="5156D695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7" w:type="dxa"/>
            <w:tcBorders>
              <w:top w:val="single" w:sz="12" w:space="0" w:color="auto"/>
              <w:bottom w:val="nil"/>
            </w:tcBorders>
            <w:noWrap/>
          </w:tcPr>
          <w:p w14:paraId="124FDBB9" w14:textId="38A394AF" w:rsidR="00793BD0" w:rsidRPr="00793BD0" w:rsidRDefault="001C5A61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02" w:type="dxa"/>
            <w:tcBorders>
              <w:top w:val="single" w:sz="12" w:space="0" w:color="auto"/>
              <w:bottom w:val="nil"/>
            </w:tcBorders>
            <w:noWrap/>
          </w:tcPr>
          <w:p w14:paraId="1CACF099" w14:textId="6F43BEA0" w:rsidR="00793BD0" w:rsidRPr="00793BD0" w:rsidRDefault="001C5A61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9" w:type="dxa"/>
            <w:tcBorders>
              <w:top w:val="single" w:sz="12" w:space="0" w:color="auto"/>
              <w:bottom w:val="nil"/>
            </w:tcBorders>
            <w:noWrap/>
          </w:tcPr>
          <w:p w14:paraId="3196CD63" w14:textId="456A5376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80±6</w:t>
            </w:r>
          </w:p>
        </w:tc>
        <w:tc>
          <w:tcPr>
            <w:tcW w:w="842" w:type="dxa"/>
            <w:tcBorders>
              <w:top w:val="single" w:sz="12" w:space="0" w:color="auto"/>
              <w:bottom w:val="nil"/>
            </w:tcBorders>
            <w:noWrap/>
          </w:tcPr>
          <w:p w14:paraId="01522476" w14:textId="6CD7E5E7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81±5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</w:tcPr>
          <w:p w14:paraId="474D8002" w14:textId="702FF124" w:rsidR="00793BD0" w:rsidRPr="00793BD0" w:rsidRDefault="001C5A61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0334AEF6" w14:textId="7624F5A7" w:rsidR="00793BD0" w:rsidRPr="00793BD0" w:rsidRDefault="001C5A61" w:rsidP="00793B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940" w:type="dxa"/>
            <w:tcBorders>
              <w:top w:val="single" w:sz="12" w:space="0" w:color="auto"/>
              <w:bottom w:val="nil"/>
            </w:tcBorders>
            <w:noWrap/>
          </w:tcPr>
          <w:p w14:paraId="1728D754" w14:textId="3B69A362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69±13</w:t>
            </w:r>
          </w:p>
        </w:tc>
        <w:tc>
          <w:tcPr>
            <w:tcW w:w="1887" w:type="dxa"/>
            <w:tcBorders>
              <w:top w:val="single" w:sz="12" w:space="0" w:color="auto"/>
              <w:bottom w:val="nil"/>
            </w:tcBorders>
            <w:noWrap/>
          </w:tcPr>
          <w:p w14:paraId="14D981B2" w14:textId="491BB37A" w:rsidR="00793BD0" w:rsidRPr="00793BD0" w:rsidRDefault="00793BD0" w:rsidP="00793BD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132±21</w:t>
            </w:r>
          </w:p>
        </w:tc>
      </w:tr>
      <w:tr w:rsidR="00793BD0" w:rsidRPr="00793BD0" w14:paraId="2F980890" w14:textId="77777777" w:rsidTr="00793BD0">
        <w:trPr>
          <w:trHeight w:val="278"/>
        </w:trPr>
        <w:tc>
          <w:tcPr>
            <w:tcW w:w="1275" w:type="dxa"/>
            <w:tcBorders>
              <w:top w:val="nil"/>
            </w:tcBorders>
            <w:noWrap/>
            <w:hideMark/>
          </w:tcPr>
          <w:p w14:paraId="026142BB" w14:textId="78D3D867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Lanius/199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8499EBA" w14:textId="196C3456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043" w:type="dxa"/>
            <w:tcBorders>
              <w:top w:val="nil"/>
            </w:tcBorders>
            <w:noWrap/>
            <w:hideMark/>
          </w:tcPr>
          <w:p w14:paraId="6B5B3883" w14:textId="66C2977A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nil"/>
            </w:tcBorders>
            <w:noWrap/>
            <w:hideMark/>
          </w:tcPr>
          <w:p w14:paraId="2593DC7F" w14:textId="16E291DC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43" w:type="dxa"/>
            <w:tcBorders>
              <w:top w:val="nil"/>
            </w:tcBorders>
            <w:noWrap/>
            <w:hideMark/>
          </w:tcPr>
          <w:p w14:paraId="347EC4FC" w14:textId="317B6AE5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4" w:type="dxa"/>
            <w:tcBorders>
              <w:top w:val="nil"/>
            </w:tcBorders>
            <w:noWrap/>
            <w:hideMark/>
          </w:tcPr>
          <w:p w14:paraId="7E57D102" w14:textId="082B240C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7" w:type="dxa"/>
            <w:tcBorders>
              <w:top w:val="nil"/>
            </w:tcBorders>
            <w:noWrap/>
            <w:hideMark/>
          </w:tcPr>
          <w:p w14:paraId="09FA3549" w14:textId="05C21A7E" w:rsidR="00793BD0" w:rsidRPr="00D75E25" w:rsidRDefault="001C5A61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802" w:type="dxa"/>
            <w:tcBorders>
              <w:top w:val="nil"/>
            </w:tcBorders>
            <w:noWrap/>
            <w:hideMark/>
          </w:tcPr>
          <w:p w14:paraId="5EDAF939" w14:textId="09294251" w:rsidR="00793BD0" w:rsidRPr="00D75E25" w:rsidRDefault="001C5A61" w:rsidP="00793B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859" w:type="dxa"/>
            <w:tcBorders>
              <w:top w:val="nil"/>
            </w:tcBorders>
            <w:noWrap/>
            <w:hideMark/>
          </w:tcPr>
          <w:p w14:paraId="1197F965" w14:textId="7C4AB3D4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74.9±8.4</w:t>
            </w:r>
          </w:p>
        </w:tc>
        <w:tc>
          <w:tcPr>
            <w:tcW w:w="842" w:type="dxa"/>
            <w:tcBorders>
              <w:top w:val="nil"/>
            </w:tcBorders>
            <w:noWrap/>
            <w:hideMark/>
          </w:tcPr>
          <w:p w14:paraId="0E474A92" w14:textId="66ACB163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71.3±8.4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60048353" w14:textId="602E9DEF" w:rsidR="00793BD0" w:rsidRPr="00D75E25" w:rsidRDefault="001C5A61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282F0183" w14:textId="4ABFB953" w:rsidR="00793BD0" w:rsidRPr="00D75E25" w:rsidRDefault="001C5A61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940" w:type="dxa"/>
            <w:tcBorders>
              <w:top w:val="nil"/>
            </w:tcBorders>
            <w:noWrap/>
          </w:tcPr>
          <w:p w14:paraId="2E59C9D2" w14:textId="1464BCDD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264±23</w:t>
            </w:r>
          </w:p>
        </w:tc>
        <w:tc>
          <w:tcPr>
            <w:tcW w:w="1887" w:type="dxa"/>
            <w:tcBorders>
              <w:top w:val="nil"/>
            </w:tcBorders>
            <w:noWrap/>
            <w:hideMark/>
          </w:tcPr>
          <w:p w14:paraId="45A03EDA" w14:textId="6CBE7EC3" w:rsidR="00793BD0" w:rsidRPr="00D75E25" w:rsidRDefault="00793BD0" w:rsidP="00793B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BD0">
              <w:rPr>
                <w:rFonts w:ascii="Times New Roman" w:hAnsi="Times New Roman" w:cs="Times New Roman"/>
                <w:sz w:val="16"/>
                <w:szCs w:val="16"/>
              </w:rPr>
              <w:t>254±19</w:t>
            </w:r>
          </w:p>
        </w:tc>
      </w:tr>
    </w:tbl>
    <w:p w14:paraId="67750615" w14:textId="77777777" w:rsidR="00793BD0" w:rsidRDefault="00793BD0" w:rsidP="00A1486F">
      <w:pPr>
        <w:jc w:val="left"/>
      </w:pPr>
    </w:p>
    <w:p w14:paraId="73BB40ED" w14:textId="470AD328" w:rsidR="005A4460" w:rsidRPr="001324B4" w:rsidRDefault="005A4460" w:rsidP="005A4460">
      <w:pPr>
        <w:rPr>
          <w:rFonts w:ascii="Times New Roman" w:hAnsi="Times New Roman" w:cs="Times New Roman"/>
          <w:sz w:val="16"/>
          <w:szCs w:val="16"/>
        </w:rPr>
      </w:pPr>
      <w:bookmarkStart w:id="3" w:name="_Hlk89594999"/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5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Pr="005A4460">
        <w:rPr>
          <w:rFonts w:ascii="Times New Roman" w:hAnsi="Times New Roman" w:cs="Times New Roman"/>
          <w:sz w:val="16"/>
          <w:szCs w:val="16"/>
        </w:rPr>
        <w:t>Lipid composition of platelet membrane</w:t>
      </w:r>
    </w:p>
    <w:tbl>
      <w:tblPr>
        <w:tblStyle w:val="a3"/>
        <w:tblW w:w="16608" w:type="dxa"/>
        <w:tblInd w:w="-14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990"/>
        <w:gridCol w:w="910"/>
        <w:gridCol w:w="848"/>
        <w:gridCol w:w="403"/>
        <w:gridCol w:w="403"/>
        <w:gridCol w:w="776"/>
        <w:gridCol w:w="709"/>
        <w:gridCol w:w="850"/>
        <w:gridCol w:w="851"/>
        <w:gridCol w:w="708"/>
        <w:gridCol w:w="709"/>
        <w:gridCol w:w="851"/>
        <w:gridCol w:w="845"/>
        <w:gridCol w:w="714"/>
        <w:gridCol w:w="383"/>
        <w:gridCol w:w="326"/>
        <w:gridCol w:w="593"/>
        <w:gridCol w:w="399"/>
        <w:gridCol w:w="545"/>
        <w:gridCol w:w="447"/>
        <w:gridCol w:w="705"/>
        <w:gridCol w:w="287"/>
        <w:gridCol w:w="993"/>
      </w:tblGrid>
      <w:tr w:rsidR="000A4B12" w:rsidRPr="00092A8B" w14:paraId="44896B5C" w14:textId="2E23F3EC" w:rsidTr="000C6AAC">
        <w:trPr>
          <w:trHeight w:val="278"/>
        </w:trPr>
        <w:tc>
          <w:tcPr>
            <w:tcW w:w="1363" w:type="dxa"/>
            <w:tcBorders>
              <w:bottom w:val="single" w:sz="12" w:space="0" w:color="auto"/>
            </w:tcBorders>
            <w:noWrap/>
            <w:hideMark/>
          </w:tcPr>
          <w:p w14:paraId="71B6C772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0C0E4A4B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noWrap/>
            <w:hideMark/>
          </w:tcPr>
          <w:p w14:paraId="1B44C5B0" w14:textId="77777777" w:rsidR="000A4B12" w:rsidRPr="00092A8B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3860AB62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noWrap/>
            <w:hideMark/>
          </w:tcPr>
          <w:p w14:paraId="6F9B9C26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noWrap/>
            <w:hideMark/>
          </w:tcPr>
          <w:p w14:paraId="3FC25DEF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403" w:type="dxa"/>
            <w:tcBorders>
              <w:bottom w:val="single" w:sz="12" w:space="0" w:color="auto"/>
            </w:tcBorders>
            <w:noWrap/>
            <w:hideMark/>
          </w:tcPr>
          <w:p w14:paraId="1E9A64AE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noWrap/>
            <w:hideMark/>
          </w:tcPr>
          <w:p w14:paraId="24152C4C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5B512537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530DA55E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4D8DE0B0" w14:textId="77777777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hideMark/>
          </w:tcPr>
          <w:p w14:paraId="424B6AC6" w14:textId="7CF52FE9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C (P)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189C7035" w14:textId="0E66D513" w:rsidR="000A4B12" w:rsidRPr="00D75E25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 (C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8273F9F" w14:textId="48CBFF83" w:rsidR="000A4B12" w:rsidRPr="00092A8B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 (P)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43CCC81D" w14:textId="43BC24FF" w:rsidR="000A4B12" w:rsidRPr="00092A8B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 (C)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14:paraId="050DCCB0" w14:textId="21833C52" w:rsidR="000A4B12" w:rsidRPr="00092A8B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</w:t>
            </w:r>
          </w:p>
          <w:p w14:paraId="00A562AE" w14:textId="715AED6A" w:rsidR="000A4B12" w:rsidRPr="00092A8B" w:rsidRDefault="000A4B12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</w:tcPr>
          <w:p w14:paraId="5520D3A1" w14:textId="77777777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id</w:t>
            </w:r>
          </w:p>
          <w:p w14:paraId="00EB80B9" w14:textId="3648680C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2D3A3393" w14:textId="77777777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P</w:t>
            </w:r>
          </w:p>
          <w:p w14:paraId="5DB29190" w14:textId="0839D201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2B1C48B9" w14:textId="77777777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P</w:t>
            </w:r>
          </w:p>
          <w:p w14:paraId="09F887F9" w14:textId="6F87BDB6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3A04F7C5" w14:textId="77777777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C</w:t>
            </w:r>
          </w:p>
          <w:p w14:paraId="70019F61" w14:textId="4318F4BE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476D2AB" w14:textId="77777777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C</w:t>
            </w:r>
          </w:p>
          <w:p w14:paraId="345166AC" w14:textId="58A9B167" w:rsidR="000A4B12" w:rsidRPr="00092A8B" w:rsidRDefault="000A4B12" w:rsidP="00092A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0A4B12" w:rsidRPr="00092A8B" w14:paraId="18447C85" w14:textId="31DCA855" w:rsidTr="000C6AAC">
        <w:trPr>
          <w:trHeight w:val="278"/>
        </w:trPr>
        <w:tc>
          <w:tcPr>
            <w:tcW w:w="1363" w:type="dxa"/>
            <w:tcBorders>
              <w:top w:val="single" w:sz="12" w:space="0" w:color="auto"/>
              <w:bottom w:val="nil"/>
            </w:tcBorders>
            <w:noWrap/>
          </w:tcPr>
          <w:p w14:paraId="66E8748C" w14:textId="04CCD16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BOSMAN/199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noWrap/>
          </w:tcPr>
          <w:p w14:paraId="7ECC0DAD" w14:textId="0DE0BB3A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noWrap/>
          </w:tcPr>
          <w:p w14:paraId="7535987C" w14:textId="7271FCD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DSM-III</w:t>
            </w:r>
          </w:p>
        </w:tc>
        <w:tc>
          <w:tcPr>
            <w:tcW w:w="848" w:type="dxa"/>
            <w:tcBorders>
              <w:top w:val="single" w:sz="12" w:space="0" w:color="auto"/>
              <w:bottom w:val="nil"/>
            </w:tcBorders>
            <w:noWrap/>
          </w:tcPr>
          <w:p w14:paraId="2427C9F4" w14:textId="670DDAD9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03" w:type="dxa"/>
            <w:tcBorders>
              <w:top w:val="single" w:sz="12" w:space="0" w:color="auto"/>
              <w:bottom w:val="nil"/>
            </w:tcBorders>
            <w:noWrap/>
          </w:tcPr>
          <w:p w14:paraId="257B67B0" w14:textId="70A1D161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03" w:type="dxa"/>
            <w:tcBorders>
              <w:top w:val="single" w:sz="12" w:space="0" w:color="auto"/>
              <w:bottom w:val="nil"/>
            </w:tcBorders>
            <w:noWrap/>
          </w:tcPr>
          <w:p w14:paraId="0A45A0CF" w14:textId="5DDA754C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  <w:bottom w:val="nil"/>
            </w:tcBorders>
            <w:noWrap/>
          </w:tcPr>
          <w:p w14:paraId="2C36DED2" w14:textId="20D2DF7E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</w:tcPr>
          <w:p w14:paraId="500EEBEA" w14:textId="54D4BA6A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noWrap/>
          </w:tcPr>
          <w:p w14:paraId="677D50BD" w14:textId="2A53F545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80±6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</w:tcPr>
          <w:p w14:paraId="4D8F4F9B" w14:textId="61A608FF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81±5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noWrap/>
          </w:tcPr>
          <w:p w14:paraId="67C14DCE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69±13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</w:tcPr>
          <w:p w14:paraId="7DD2BA5D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32±2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300155DC" w14:textId="2D5F68A3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258±47</w:t>
            </w:r>
          </w:p>
        </w:tc>
        <w:tc>
          <w:tcPr>
            <w:tcW w:w="845" w:type="dxa"/>
            <w:tcBorders>
              <w:top w:val="single" w:sz="12" w:space="0" w:color="auto"/>
              <w:bottom w:val="nil"/>
            </w:tcBorders>
          </w:tcPr>
          <w:p w14:paraId="1EFE4028" w14:textId="403DF85A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317±34</w:t>
            </w:r>
          </w:p>
        </w:tc>
        <w:tc>
          <w:tcPr>
            <w:tcW w:w="714" w:type="dxa"/>
            <w:tcBorders>
              <w:top w:val="single" w:sz="12" w:space="0" w:color="auto"/>
              <w:bottom w:val="nil"/>
            </w:tcBorders>
          </w:tcPr>
          <w:p w14:paraId="7436A1B3" w14:textId="246D64F2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421±86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nil"/>
            </w:tcBorders>
          </w:tcPr>
          <w:p w14:paraId="0CA80562" w14:textId="13C66000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356±38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292C2D34" w14:textId="3C5D8970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0.61±0.16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718C5924" w14:textId="6B6E5252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0.89±0.1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4ED2A029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7932822B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4B12" w:rsidRPr="00092A8B" w14:paraId="758F8FE0" w14:textId="21B89BCA" w:rsidTr="000C6AAC">
        <w:trPr>
          <w:trHeight w:val="278"/>
        </w:trPr>
        <w:tc>
          <w:tcPr>
            <w:tcW w:w="1363" w:type="dxa"/>
            <w:tcBorders>
              <w:top w:val="nil"/>
            </w:tcBorders>
            <w:noWrap/>
          </w:tcPr>
          <w:p w14:paraId="02895252" w14:textId="39B3FDDF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Cohen/1987</w:t>
            </w:r>
          </w:p>
        </w:tc>
        <w:tc>
          <w:tcPr>
            <w:tcW w:w="990" w:type="dxa"/>
            <w:tcBorders>
              <w:top w:val="nil"/>
            </w:tcBorders>
            <w:noWrap/>
          </w:tcPr>
          <w:p w14:paraId="6927C05F" w14:textId="491F28AE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10" w:type="dxa"/>
            <w:tcBorders>
              <w:top w:val="nil"/>
            </w:tcBorders>
            <w:noWrap/>
          </w:tcPr>
          <w:p w14:paraId="350BD947" w14:textId="4B687ECA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nil"/>
            </w:tcBorders>
            <w:noWrap/>
          </w:tcPr>
          <w:p w14:paraId="229B3E54" w14:textId="011A2024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3" w:type="dxa"/>
            <w:tcBorders>
              <w:top w:val="nil"/>
            </w:tcBorders>
            <w:noWrap/>
          </w:tcPr>
          <w:p w14:paraId="38B2E592" w14:textId="02D4F496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3" w:type="dxa"/>
            <w:tcBorders>
              <w:top w:val="nil"/>
            </w:tcBorders>
            <w:noWrap/>
          </w:tcPr>
          <w:p w14:paraId="421DEFB3" w14:textId="3EB7D2DE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6" w:type="dxa"/>
            <w:tcBorders>
              <w:top w:val="nil"/>
            </w:tcBorders>
            <w:noWrap/>
          </w:tcPr>
          <w:p w14:paraId="118181D1" w14:textId="2D216738" w:rsidR="000A4B12" w:rsidRPr="00092A8B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305DF5F6" w14:textId="75818E48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1FB19957" w14:textId="063C502E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67.5±7.3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7B545034" w14:textId="52DC971A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67.6±7.9</w:t>
            </w:r>
          </w:p>
        </w:tc>
        <w:tc>
          <w:tcPr>
            <w:tcW w:w="708" w:type="dxa"/>
            <w:tcBorders>
              <w:top w:val="nil"/>
            </w:tcBorders>
            <w:noWrap/>
          </w:tcPr>
          <w:p w14:paraId="6FD148E2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</w:tcPr>
          <w:p w14:paraId="4AE60661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FCCD292" w14:textId="0258FC51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34±24.5</w:t>
            </w:r>
          </w:p>
        </w:tc>
        <w:tc>
          <w:tcPr>
            <w:tcW w:w="845" w:type="dxa"/>
            <w:tcBorders>
              <w:top w:val="nil"/>
            </w:tcBorders>
          </w:tcPr>
          <w:p w14:paraId="039F7755" w14:textId="2AD471E4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40±26.3</w:t>
            </w:r>
          </w:p>
        </w:tc>
        <w:tc>
          <w:tcPr>
            <w:tcW w:w="714" w:type="dxa"/>
            <w:tcBorders>
              <w:top w:val="nil"/>
            </w:tcBorders>
          </w:tcPr>
          <w:p w14:paraId="150DF445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</w:tcBorders>
          </w:tcPr>
          <w:p w14:paraId="3D235FFD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02006D9D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54F0AD41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060C466E" w14:textId="3321EFBA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4.40±3.37</w:t>
            </w:r>
          </w:p>
        </w:tc>
        <w:tc>
          <w:tcPr>
            <w:tcW w:w="993" w:type="dxa"/>
            <w:tcBorders>
              <w:top w:val="nil"/>
            </w:tcBorders>
          </w:tcPr>
          <w:p w14:paraId="423D6B13" w14:textId="37F69062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4.00±2.83</w:t>
            </w:r>
          </w:p>
        </w:tc>
      </w:tr>
      <w:tr w:rsidR="000A4B12" w:rsidRPr="00092A8B" w14:paraId="26F52B19" w14:textId="494197CF" w:rsidTr="000C6AAC">
        <w:trPr>
          <w:trHeight w:val="278"/>
        </w:trPr>
        <w:tc>
          <w:tcPr>
            <w:tcW w:w="1363" w:type="dxa"/>
            <w:tcBorders>
              <w:top w:val="nil"/>
            </w:tcBorders>
            <w:noWrap/>
            <w:hideMark/>
          </w:tcPr>
          <w:p w14:paraId="1669C22D" w14:textId="2DAB7393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tsushima/1995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724AF33D" w14:textId="44E7FDA1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14:paraId="40626285" w14:textId="153A1A38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nil"/>
            </w:tcBorders>
            <w:noWrap/>
            <w:hideMark/>
          </w:tcPr>
          <w:p w14:paraId="196A6FCC" w14:textId="294ADB89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03" w:type="dxa"/>
            <w:tcBorders>
              <w:top w:val="nil"/>
            </w:tcBorders>
            <w:noWrap/>
            <w:hideMark/>
          </w:tcPr>
          <w:p w14:paraId="234F92AB" w14:textId="33FDDE3B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3" w:type="dxa"/>
            <w:tcBorders>
              <w:top w:val="nil"/>
            </w:tcBorders>
            <w:noWrap/>
            <w:hideMark/>
          </w:tcPr>
          <w:p w14:paraId="3EBA6E62" w14:textId="0BE80510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6" w:type="dxa"/>
            <w:tcBorders>
              <w:top w:val="nil"/>
            </w:tcBorders>
            <w:noWrap/>
            <w:hideMark/>
          </w:tcPr>
          <w:p w14:paraId="11296B4A" w14:textId="5F16E292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7D05A682" w14:textId="0BFED7E1" w:rsidR="000A4B12" w:rsidRPr="00D75E25" w:rsidRDefault="000A4B12" w:rsidP="00092A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CD1C502" w14:textId="57F35A29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82.2+1.5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767FBA43" w14:textId="20C84827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78.0+2.7</w:t>
            </w:r>
          </w:p>
        </w:tc>
        <w:tc>
          <w:tcPr>
            <w:tcW w:w="708" w:type="dxa"/>
            <w:tcBorders>
              <w:top w:val="nil"/>
            </w:tcBorders>
            <w:noWrap/>
          </w:tcPr>
          <w:p w14:paraId="7D592078" w14:textId="77777777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264±23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5F3FA04A" w14:textId="77777777" w:rsidR="000A4B12" w:rsidRPr="00D75E25" w:rsidRDefault="000A4B12" w:rsidP="00092A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92A8B">
              <w:rPr>
                <w:rFonts w:ascii="Times New Roman" w:hAnsi="Times New Roman" w:cs="Times New Roman"/>
                <w:sz w:val="16"/>
                <w:szCs w:val="16"/>
              </w:rPr>
              <w:t>254±19</w:t>
            </w:r>
          </w:p>
        </w:tc>
        <w:tc>
          <w:tcPr>
            <w:tcW w:w="851" w:type="dxa"/>
            <w:tcBorders>
              <w:top w:val="nil"/>
            </w:tcBorders>
          </w:tcPr>
          <w:p w14:paraId="3D6DC473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</w:tcBorders>
          </w:tcPr>
          <w:p w14:paraId="14EDE068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</w:tcPr>
          <w:p w14:paraId="3F991638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dxa"/>
            <w:tcBorders>
              <w:top w:val="nil"/>
            </w:tcBorders>
          </w:tcPr>
          <w:p w14:paraId="0213A0D8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gridSpan w:val="2"/>
            <w:tcBorders>
              <w:top w:val="nil"/>
            </w:tcBorders>
          </w:tcPr>
          <w:p w14:paraId="0FD641B2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4" w:type="dxa"/>
            <w:gridSpan w:val="2"/>
            <w:tcBorders>
              <w:top w:val="nil"/>
            </w:tcBorders>
          </w:tcPr>
          <w:p w14:paraId="40F4FDBC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tcBorders>
              <w:top w:val="nil"/>
            </w:tcBorders>
          </w:tcPr>
          <w:p w14:paraId="532DCCEA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tcBorders>
              <w:top w:val="nil"/>
            </w:tcBorders>
          </w:tcPr>
          <w:p w14:paraId="7469CD38" w14:textId="77777777" w:rsidR="000A4B12" w:rsidRPr="00092A8B" w:rsidRDefault="000A4B12" w:rsidP="00092A8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3"/>
    </w:tbl>
    <w:p w14:paraId="26832D5C" w14:textId="77777777" w:rsidR="005A4460" w:rsidRDefault="005A4460" w:rsidP="005A4460">
      <w:pPr>
        <w:jc w:val="left"/>
      </w:pPr>
    </w:p>
    <w:p w14:paraId="5C7A122B" w14:textId="6DB2038C" w:rsidR="000C6AAC" w:rsidRPr="001324B4" w:rsidRDefault="000C6AAC" w:rsidP="000C6AAC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6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 w:rsidR="004F28A0">
        <w:rPr>
          <w:rFonts w:ascii="Times New Roman" w:hAnsi="Times New Roman" w:cs="Times New Roman"/>
          <w:sz w:val="16"/>
          <w:szCs w:val="16"/>
        </w:rPr>
        <w:t>PDGF</w:t>
      </w:r>
      <w:r>
        <w:rPr>
          <w:rFonts w:ascii="Times New Roman" w:hAnsi="Times New Roman" w:cs="Times New Roman"/>
          <w:sz w:val="16"/>
          <w:szCs w:val="16"/>
        </w:rPr>
        <w:t xml:space="preserve"> of Platelet</w:t>
      </w:r>
    </w:p>
    <w:tbl>
      <w:tblPr>
        <w:tblStyle w:val="a3"/>
        <w:tblW w:w="12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10"/>
        <w:gridCol w:w="992"/>
        <w:gridCol w:w="850"/>
        <w:gridCol w:w="567"/>
        <w:gridCol w:w="567"/>
        <w:gridCol w:w="709"/>
        <w:gridCol w:w="709"/>
        <w:gridCol w:w="709"/>
        <w:gridCol w:w="850"/>
        <w:gridCol w:w="992"/>
        <w:gridCol w:w="993"/>
        <w:gridCol w:w="1275"/>
        <w:gridCol w:w="1560"/>
      </w:tblGrid>
      <w:tr w:rsidR="000C6AAC" w:rsidRPr="00B44C90" w14:paraId="0BE0EAEB" w14:textId="77777777" w:rsidTr="00B445B9">
        <w:trPr>
          <w:trHeight w:val="278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5217E4BF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79AF4727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449A637" w14:textId="77777777" w:rsidR="000C6AAC" w:rsidRPr="00B44C90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287A8059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E9A8D2D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A26F60E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3BA308F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68E59DA3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4BDD5F30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0699A0A3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4EB44BC8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5CC04D4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2EE23CAA" w14:textId="77777777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3A665EA3" w14:textId="77777777" w:rsidR="00B445B9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GF (pg/mg)</w:t>
            </w:r>
          </w:p>
          <w:p w14:paraId="4323B8AF" w14:textId="09FD2FA2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0602108E" w14:textId="1841D76D" w:rsidR="000C6AAC" w:rsidRPr="00B44C90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C9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DGF (pg/mg) </w:t>
            </w:r>
          </w:p>
          <w:p w14:paraId="233D9098" w14:textId="47C259F6" w:rsidR="000C6AAC" w:rsidRPr="00D75E25" w:rsidRDefault="000C6AA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B44C90" w:rsidRPr="00B44C90" w14:paraId="2FBAFE75" w14:textId="77777777" w:rsidTr="00B445B9">
        <w:trPr>
          <w:trHeight w:val="278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A0E8BA" w14:textId="20A50F6E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Hochstrasser/2012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E0CF99F" w14:textId="7AF5767B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D0F845" w14:textId="6DC82692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D128B0" w14:textId="717EB02C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412B591" w14:textId="4A9B3441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CC360B" w14:textId="444FE80B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4230F2" w14:textId="4DE31ED6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6/2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35C6B71" w14:textId="5F6F8907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B927205" w14:textId="7EAFED00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79±1.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C2CE47D" w14:textId="09CDD2E1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72±1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1464B81" w14:textId="354C5B93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18.1±1.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0CB6143" w14:textId="3E4ACEBA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27.7±0.9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5F3988" w14:textId="5749B6AC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2093±267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2EE959" w14:textId="72F11E61" w:rsidR="00B44C90" w:rsidRPr="00B44C90" w:rsidRDefault="00B44C90" w:rsidP="00B44C90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C90">
              <w:rPr>
                <w:rFonts w:ascii="Times New Roman" w:hAnsi="Times New Roman" w:cs="Times New Roman"/>
                <w:sz w:val="16"/>
                <w:szCs w:val="16"/>
              </w:rPr>
              <w:t>1508±147</w:t>
            </w:r>
          </w:p>
        </w:tc>
      </w:tr>
    </w:tbl>
    <w:p w14:paraId="549A0848" w14:textId="0D52F24F" w:rsidR="00AC7778" w:rsidRDefault="00AC7778" w:rsidP="001324B4">
      <w:pPr>
        <w:jc w:val="left"/>
      </w:pPr>
    </w:p>
    <w:p w14:paraId="0FBD4931" w14:textId="474973BD" w:rsidR="00B445B9" w:rsidRPr="001324B4" w:rsidRDefault="00B445B9" w:rsidP="00B445B9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7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>
        <w:rPr>
          <w:rFonts w:ascii="Times New Roman" w:hAnsi="Times New Roman" w:cs="Times New Roman"/>
          <w:sz w:val="16"/>
          <w:szCs w:val="16"/>
        </w:rPr>
        <w:t>PECAM-1 of Platelet</w:t>
      </w:r>
    </w:p>
    <w:tbl>
      <w:tblPr>
        <w:tblStyle w:val="a3"/>
        <w:tblW w:w="12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10"/>
        <w:gridCol w:w="992"/>
        <w:gridCol w:w="850"/>
        <w:gridCol w:w="567"/>
        <w:gridCol w:w="567"/>
        <w:gridCol w:w="709"/>
        <w:gridCol w:w="709"/>
        <w:gridCol w:w="709"/>
        <w:gridCol w:w="850"/>
        <w:gridCol w:w="992"/>
        <w:gridCol w:w="993"/>
        <w:gridCol w:w="1417"/>
        <w:gridCol w:w="1418"/>
      </w:tblGrid>
      <w:tr w:rsidR="00B445B9" w:rsidRPr="00B445B9" w14:paraId="30FF38AF" w14:textId="77777777" w:rsidTr="00B445B9">
        <w:trPr>
          <w:trHeight w:val="278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6BADA567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7FAF60FE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628E4CA" w14:textId="77777777" w:rsidR="00B445B9" w:rsidRPr="00B445B9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69DDDE3D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FA3C796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92CC83E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560ACB03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771B1FC8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669F38DC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05553DD8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32324CDB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4EBB28AD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7D145ABF" w14:textId="77777777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27F9E4D2" w14:textId="77777777" w:rsidR="00B445B9" w:rsidRPr="00B445B9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CAM-1(ng/mg)</w:t>
            </w:r>
          </w:p>
          <w:p w14:paraId="10EA52CB" w14:textId="38CC248E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531D958E" w14:textId="4493C4CE" w:rsidR="00B445B9" w:rsidRPr="00D75E25" w:rsidRDefault="00B445B9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44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ECAM-1(ng/mg)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B445B9" w:rsidRPr="00B445B9" w14:paraId="5DCE36ED" w14:textId="77777777" w:rsidTr="00B445B9">
        <w:trPr>
          <w:trHeight w:val="278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A2E7215" w14:textId="236D0575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Hochstrasser/2012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DB67AB" w14:textId="7CD4ACD9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624F55E" w14:textId="16AE439F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2E606DE" w14:textId="59A8598F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DA245D2" w14:textId="260B4087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55D5498" w14:textId="4843C1AF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8313C0" w14:textId="07853C09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6/2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7998000" w14:textId="0F38BA73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14/1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6D02BE8" w14:textId="006F163F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79±1.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B314E0E" w14:textId="01726A43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72±1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D8C42C9" w14:textId="0394069A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18.1±1.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8EAC860" w14:textId="59F4FED4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27.7±0.9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215DCEC" w14:textId="206A2CAF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345±33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BC91F9B" w14:textId="6CF0DE96" w:rsidR="00B445B9" w:rsidRPr="00B445B9" w:rsidRDefault="00B445B9" w:rsidP="00B445B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45B9">
              <w:rPr>
                <w:rFonts w:ascii="Times New Roman" w:hAnsi="Times New Roman" w:cs="Times New Roman"/>
                <w:sz w:val="16"/>
                <w:szCs w:val="16"/>
              </w:rPr>
              <w:t>337±39</w:t>
            </w:r>
          </w:p>
        </w:tc>
      </w:tr>
    </w:tbl>
    <w:p w14:paraId="42266B1C" w14:textId="09A73523" w:rsidR="004F28A0" w:rsidRDefault="004F28A0" w:rsidP="001324B4">
      <w:pPr>
        <w:jc w:val="left"/>
      </w:pPr>
    </w:p>
    <w:p w14:paraId="2B45181B" w14:textId="1451F122" w:rsidR="00BF249C" w:rsidRPr="001324B4" w:rsidRDefault="00BF249C" w:rsidP="00BF249C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8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>
        <w:rPr>
          <w:rFonts w:ascii="Times New Roman" w:hAnsi="Times New Roman" w:cs="Times New Roman"/>
          <w:sz w:val="16"/>
          <w:szCs w:val="16"/>
        </w:rPr>
        <w:t>PST of Platelet</w:t>
      </w:r>
    </w:p>
    <w:tbl>
      <w:tblPr>
        <w:tblStyle w:val="a3"/>
        <w:tblW w:w="126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10"/>
        <w:gridCol w:w="992"/>
        <w:gridCol w:w="850"/>
        <w:gridCol w:w="567"/>
        <w:gridCol w:w="567"/>
        <w:gridCol w:w="709"/>
        <w:gridCol w:w="709"/>
        <w:gridCol w:w="709"/>
        <w:gridCol w:w="850"/>
        <w:gridCol w:w="992"/>
        <w:gridCol w:w="993"/>
        <w:gridCol w:w="1275"/>
        <w:gridCol w:w="1276"/>
      </w:tblGrid>
      <w:tr w:rsidR="00BF249C" w:rsidRPr="00BF249C" w14:paraId="5C66799C" w14:textId="77777777" w:rsidTr="00BF249C">
        <w:trPr>
          <w:trHeight w:val="278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14BA83E0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5261E777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0F997D3" w14:textId="77777777" w:rsidR="00BF249C" w:rsidRPr="00BF249C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52423A17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51BB6649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D4FE7DF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D7F1853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2FD4F87A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184D2F5F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641F1B30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1862EBD0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5FD4934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00EE240A" w14:textId="7777777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723FF002" w14:textId="1DBE41F3" w:rsidR="00BF249C" w:rsidRPr="00D75E25" w:rsidRDefault="00BF249C" w:rsidP="00BF24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T (pmols/mg prot./10min) (P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9E7604F" w14:textId="2CD92C57" w:rsidR="00BF249C" w:rsidRPr="00D75E25" w:rsidRDefault="00BF249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F24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ST (pmols/mg prot./10min)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BF249C" w:rsidRPr="00BF249C" w14:paraId="236C01C6" w14:textId="77777777" w:rsidTr="00BF249C">
        <w:trPr>
          <w:trHeight w:val="278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2543760" w14:textId="2404A724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Bongioanni/1996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3DD58AE" w14:textId="70900C3F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A0003F" w14:textId="72FBB3A8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366673" w14:textId="492F61B7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CD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052377" w14:textId="4347CE74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2E7653" w14:textId="786F927C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7E5626" w14:textId="00D7DA2C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20/1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EBBBD5A" w14:textId="7A0AE566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19/1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35C25D3" w14:textId="622ADD73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23DA81" w14:textId="09C3F0C5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827250" w14:textId="2197B486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2682CD2" w14:textId="00F09D98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8C523F" w14:textId="0F999697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181.75+29.0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3C328C" w14:textId="425CFCD2" w:rsidR="00BF249C" w:rsidRPr="00BF249C" w:rsidRDefault="00BF249C" w:rsidP="00BF249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9C">
              <w:rPr>
                <w:rFonts w:ascii="Times New Roman" w:hAnsi="Times New Roman" w:cs="Times New Roman"/>
                <w:sz w:val="16"/>
                <w:szCs w:val="16"/>
              </w:rPr>
              <w:t>93.77+30.28</w:t>
            </w:r>
          </w:p>
        </w:tc>
      </w:tr>
    </w:tbl>
    <w:p w14:paraId="6EAE2EC4" w14:textId="52FCB6D8" w:rsidR="00BF249C" w:rsidRDefault="00BF249C" w:rsidP="001324B4">
      <w:pPr>
        <w:jc w:val="left"/>
      </w:pPr>
    </w:p>
    <w:p w14:paraId="359366E4" w14:textId="5886DD7C" w:rsidR="00114B6F" w:rsidRPr="001324B4" w:rsidRDefault="00114B6F" w:rsidP="00114B6F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536C82">
        <w:rPr>
          <w:rFonts w:ascii="Times New Roman" w:hAnsi="Times New Roman" w:cs="Times New Roman"/>
          <w:sz w:val="16"/>
          <w:szCs w:val="16"/>
        </w:rPr>
        <w:t>2</w:t>
      </w:r>
      <w:r w:rsidR="003F69ED">
        <w:rPr>
          <w:rFonts w:ascii="Times New Roman" w:hAnsi="Times New Roman" w:cs="Times New Roman"/>
          <w:sz w:val="16"/>
          <w:szCs w:val="16"/>
        </w:rPr>
        <w:t>9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>
        <w:rPr>
          <w:rFonts w:ascii="Times New Roman" w:hAnsi="Times New Roman" w:cs="Times New Roman"/>
          <w:sz w:val="16"/>
          <w:szCs w:val="16"/>
        </w:rPr>
        <w:t>CLEC-2 of Platelet</w:t>
      </w:r>
    </w:p>
    <w:tbl>
      <w:tblPr>
        <w:tblStyle w:val="a3"/>
        <w:tblW w:w="126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10"/>
        <w:gridCol w:w="992"/>
        <w:gridCol w:w="850"/>
        <w:gridCol w:w="567"/>
        <w:gridCol w:w="567"/>
        <w:gridCol w:w="709"/>
        <w:gridCol w:w="709"/>
        <w:gridCol w:w="784"/>
        <w:gridCol w:w="850"/>
        <w:gridCol w:w="992"/>
        <w:gridCol w:w="993"/>
        <w:gridCol w:w="1275"/>
        <w:gridCol w:w="1276"/>
      </w:tblGrid>
      <w:tr w:rsidR="00114B6F" w:rsidRPr="00114B6F" w14:paraId="04314DB2" w14:textId="77777777" w:rsidTr="00725EF4">
        <w:trPr>
          <w:trHeight w:val="278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2DEFC56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6F836254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E6030B8" w14:textId="77777777" w:rsidR="00114B6F" w:rsidRPr="00114B6F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6B39D497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249D8537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A0C593C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56C82CDC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586DDA7F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09642D88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63336364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4578DAE1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4871C4A0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4F9114A0" w14:textId="7777777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0BD12A8D" w14:textId="1C7B7D67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EC-2 (pg/mL) (P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725A1054" w14:textId="14E38173" w:rsidR="00114B6F" w:rsidRPr="00D75E25" w:rsidRDefault="00114B6F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4B6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EC-2 (pg/mL)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114B6F" w:rsidRPr="00114B6F" w14:paraId="24F92E89" w14:textId="77777777" w:rsidTr="00725EF4">
        <w:trPr>
          <w:trHeight w:val="278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7E5DC8" w14:textId="4D58FCBC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ang/2019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4E0C3BB" w14:textId="02AFC468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C1C35C" w14:textId="4155B0C2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D7085F3" w14:textId="0F6DD9CD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0CF99EA" w14:textId="0C35FA75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750694B" w14:textId="68D77CDC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2E4406E" w14:textId="387F3ABD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40/7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988A22A" w14:textId="2459716D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38/7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C1F5CF" w14:textId="27843276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76.1±3.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FFC3CA" w14:textId="68F414A4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75.8±3.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F070210" w14:textId="11AC0999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14.4±2.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AE6E5F2" w14:textId="5DB23BAF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27.8±1.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7104F5A" w14:textId="73D04973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0.184±0.02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7C112C0" w14:textId="1A619155" w:rsidR="00114B6F" w:rsidRPr="00114B6F" w:rsidRDefault="00114B6F" w:rsidP="00114B6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B6F">
              <w:rPr>
                <w:rFonts w:ascii="Times New Roman" w:hAnsi="Times New Roman" w:cs="Times New Roman"/>
                <w:sz w:val="16"/>
                <w:szCs w:val="16"/>
              </w:rPr>
              <w:t>0.327±0.138</w:t>
            </w:r>
          </w:p>
        </w:tc>
      </w:tr>
    </w:tbl>
    <w:p w14:paraId="067B0EFF" w14:textId="77777777" w:rsidR="00114B6F" w:rsidRPr="00825537" w:rsidRDefault="00114B6F" w:rsidP="00114B6F">
      <w:pPr>
        <w:jc w:val="left"/>
      </w:pPr>
    </w:p>
    <w:p w14:paraId="1554275F" w14:textId="3E8EA3D4" w:rsidR="00E0594C" w:rsidRPr="001324B4" w:rsidRDefault="00E0594C" w:rsidP="00E0594C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3F69ED">
        <w:rPr>
          <w:rFonts w:ascii="Times New Roman" w:hAnsi="Times New Roman" w:cs="Times New Roman"/>
          <w:sz w:val="16"/>
          <w:szCs w:val="16"/>
        </w:rPr>
        <w:t>30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>
        <w:rPr>
          <w:rFonts w:ascii="Times New Roman" w:hAnsi="Times New Roman" w:cs="Times New Roman"/>
          <w:sz w:val="16"/>
          <w:szCs w:val="16"/>
        </w:rPr>
        <w:t>EVs of Platelet</w:t>
      </w:r>
    </w:p>
    <w:tbl>
      <w:tblPr>
        <w:tblStyle w:val="a3"/>
        <w:tblW w:w="119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710"/>
        <w:gridCol w:w="992"/>
        <w:gridCol w:w="850"/>
        <w:gridCol w:w="567"/>
        <w:gridCol w:w="567"/>
        <w:gridCol w:w="709"/>
        <w:gridCol w:w="709"/>
        <w:gridCol w:w="1559"/>
        <w:gridCol w:w="1559"/>
        <w:gridCol w:w="1134"/>
        <w:gridCol w:w="1134"/>
      </w:tblGrid>
      <w:tr w:rsidR="00E0594C" w:rsidRPr="00E0594C" w14:paraId="60D6923F" w14:textId="77777777" w:rsidTr="00E0594C">
        <w:trPr>
          <w:trHeight w:val="278"/>
        </w:trPr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58772314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  <w:hideMark/>
          </w:tcPr>
          <w:p w14:paraId="6D899F9D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3BD32B6" w14:textId="77777777" w:rsidR="00E0594C" w:rsidRPr="00E0594C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1C4F4085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276ADDF9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9D26103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26E09BD7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11C7423A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24446A9D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6FBABDB5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6A0CBD31" w14:textId="77777777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5A1B3455" w14:textId="67433558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Vs (nm) (P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0B37D30" w14:textId="2110D30C" w:rsidR="00E0594C" w:rsidRPr="00D75E25" w:rsidRDefault="00E0594C" w:rsidP="00725E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59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Vs (nm)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</w:tr>
      <w:tr w:rsidR="00E0594C" w:rsidRPr="00E0594C" w14:paraId="3987CA86" w14:textId="77777777" w:rsidTr="00E0594C">
        <w:trPr>
          <w:trHeight w:val="278"/>
        </w:trPr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B565BD" w14:textId="4DC8004D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Odaka/2021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40CB7E3" w14:textId="4ABF3FE0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6F74A19" w14:textId="3F857C6A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7E25143" w14:textId="2EDC04ED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0544950" w14:textId="117A39A9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8D50F7" w14:textId="19E8406F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467D179" w14:textId="61BD6098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14/1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DBDC35" w14:textId="7231432F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19/1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69BC182" w14:textId="2909AFAA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 xml:space="preserve">62.00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48.00, 84.00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05B736A" w14:textId="7FF1BD22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 xml:space="preserve">34.00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18.00, 69.00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4746195" w14:textId="78FB0EDC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197±10.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FD06A38" w14:textId="15048F1E" w:rsidR="00E0594C" w:rsidRPr="00E0594C" w:rsidRDefault="00E0594C" w:rsidP="00E0594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594C">
              <w:rPr>
                <w:rFonts w:ascii="Times New Roman" w:hAnsi="Times New Roman" w:cs="Times New Roman"/>
                <w:sz w:val="16"/>
                <w:szCs w:val="16"/>
              </w:rPr>
              <w:t>159±1.11</w:t>
            </w:r>
          </w:p>
        </w:tc>
      </w:tr>
    </w:tbl>
    <w:p w14:paraId="43FF5602" w14:textId="61AFB098" w:rsidR="00114B6F" w:rsidRDefault="00114B6F" w:rsidP="001324B4">
      <w:pPr>
        <w:jc w:val="left"/>
      </w:pPr>
    </w:p>
    <w:p w14:paraId="7C513561" w14:textId="2280DAED" w:rsidR="00E0594C" w:rsidRPr="001324B4" w:rsidRDefault="00E0594C" w:rsidP="00E0594C">
      <w:pPr>
        <w:rPr>
          <w:rFonts w:ascii="Times New Roman" w:hAnsi="Times New Roman" w:cs="Times New Roman"/>
          <w:sz w:val="16"/>
          <w:szCs w:val="16"/>
        </w:rPr>
      </w:pPr>
      <w:r w:rsidRPr="001324B4">
        <w:rPr>
          <w:rFonts w:ascii="Times New Roman" w:hAnsi="Times New Roman" w:cs="Times New Roman"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3F69ED">
        <w:rPr>
          <w:rFonts w:ascii="Times New Roman" w:hAnsi="Times New Roman" w:cs="Times New Roman"/>
          <w:sz w:val="16"/>
          <w:szCs w:val="16"/>
        </w:rPr>
        <w:t>31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1324B4">
        <w:t xml:space="preserve"> </w:t>
      </w:r>
      <w:r w:rsidRPr="001324B4">
        <w:rPr>
          <w:rFonts w:ascii="Times New Roman" w:hAnsi="Times New Roman" w:cs="Times New Roman"/>
          <w:sz w:val="16"/>
          <w:szCs w:val="16"/>
        </w:rPr>
        <w:t>Study calculating the</w:t>
      </w:r>
      <w:r w:rsidRPr="00AA151F">
        <w:t xml:space="preserve"> </w:t>
      </w:r>
      <w:r>
        <w:rPr>
          <w:rFonts w:ascii="Times New Roman" w:hAnsi="Times New Roman" w:cs="Times New Roman"/>
          <w:sz w:val="16"/>
          <w:szCs w:val="16"/>
        </w:rPr>
        <w:t>GS</w:t>
      </w:r>
      <w:r w:rsidRPr="00686A92">
        <w:rPr>
          <w:rFonts w:ascii="Times New Roman" w:hAnsi="Times New Roman" w:cs="Times New Roman"/>
          <w:sz w:val="16"/>
          <w:szCs w:val="16"/>
        </w:rPr>
        <w:t>K</w:t>
      </w:r>
      <w:r w:rsidR="00686A92" w:rsidRPr="00686A92">
        <w:rPr>
          <w:rFonts w:ascii="Times New Roman" w:hAnsi="Times New Roman" w:cs="Times New Roman"/>
          <w:sz w:val="16"/>
          <w:szCs w:val="16"/>
        </w:rPr>
        <w:t>β</w:t>
      </w:r>
      <w:r w:rsidRPr="00686A92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of Platelet</w:t>
      </w:r>
    </w:p>
    <w:tbl>
      <w:tblPr>
        <w:tblStyle w:val="a3"/>
        <w:tblW w:w="154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94"/>
        <w:gridCol w:w="910"/>
        <w:gridCol w:w="848"/>
        <w:gridCol w:w="423"/>
        <w:gridCol w:w="424"/>
        <w:gridCol w:w="599"/>
        <w:gridCol w:w="599"/>
        <w:gridCol w:w="794"/>
        <w:gridCol w:w="992"/>
        <w:gridCol w:w="992"/>
        <w:gridCol w:w="993"/>
        <w:gridCol w:w="992"/>
        <w:gridCol w:w="964"/>
        <w:gridCol w:w="1077"/>
        <w:gridCol w:w="1077"/>
        <w:gridCol w:w="851"/>
        <w:gridCol w:w="56"/>
        <w:gridCol w:w="851"/>
        <w:gridCol w:w="56"/>
      </w:tblGrid>
      <w:tr w:rsidR="00F91801" w:rsidRPr="00F91801" w14:paraId="6823B1F1" w14:textId="7FD1D1CB" w:rsidTr="00F91801">
        <w:trPr>
          <w:trHeight w:val="278"/>
        </w:trPr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14:paraId="31A0D937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hideMark/>
          </w:tcPr>
          <w:p w14:paraId="02B9D200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noWrap/>
            <w:hideMark/>
          </w:tcPr>
          <w:p w14:paraId="2DB9F443" w14:textId="77777777" w:rsidR="00F91801" w:rsidRPr="00F91801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gnostic</w:t>
            </w:r>
          </w:p>
          <w:p w14:paraId="51DC72E7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teria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noWrap/>
            <w:hideMark/>
          </w:tcPr>
          <w:p w14:paraId="1130DA1E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scores</w:t>
            </w:r>
          </w:p>
        </w:tc>
        <w:tc>
          <w:tcPr>
            <w:tcW w:w="423" w:type="dxa"/>
            <w:tcBorders>
              <w:bottom w:val="single" w:sz="12" w:space="0" w:color="auto"/>
            </w:tcBorders>
            <w:noWrap/>
            <w:hideMark/>
          </w:tcPr>
          <w:p w14:paraId="1A2C6E58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424" w:type="dxa"/>
            <w:tcBorders>
              <w:bottom w:val="single" w:sz="12" w:space="0" w:color="auto"/>
            </w:tcBorders>
            <w:noWrap/>
            <w:hideMark/>
          </w:tcPr>
          <w:p w14:paraId="3591D759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noWrap/>
            <w:hideMark/>
          </w:tcPr>
          <w:p w14:paraId="36FF3FB5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15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noWrap/>
            <w:hideMark/>
          </w:tcPr>
          <w:p w14:paraId="793BDC71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M/F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noWrap/>
            <w:hideMark/>
          </w:tcPr>
          <w:p w14:paraId="0884C527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88C246F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35EAA29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41B2E00E" w14:textId="77777777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SE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75E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C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AB592C7" w14:textId="0E0ADB7A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 xml:space="preserve">Total GSK3β 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P) 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noWrap/>
            <w:hideMark/>
          </w:tcPr>
          <w:p w14:paraId="490D1B42" w14:textId="7D9C77C7" w:rsidR="00F91801" w:rsidRP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16EEF46D" w14:textId="7B0F1E50" w:rsidR="00F91801" w:rsidRPr="00D75E25" w:rsidRDefault="00F91801" w:rsidP="00F918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GSK3β</w:t>
            </w: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C) 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58554013" w14:textId="77777777" w:rsid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 xml:space="preserve">p-GSK3β </w:t>
            </w:r>
          </w:p>
          <w:p w14:paraId="4DE3DC3E" w14:textId="47E5DCD2" w:rsidR="00F91801" w:rsidRP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P) 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4DFB973D" w14:textId="77777777" w:rsid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p-GSK3β</w:t>
            </w:r>
          </w:p>
          <w:p w14:paraId="7FC73A5D" w14:textId="5AD8E5FA" w:rsidR="00F91801" w:rsidRP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C) </w:t>
            </w:r>
          </w:p>
        </w:tc>
        <w:tc>
          <w:tcPr>
            <w:tcW w:w="907" w:type="dxa"/>
            <w:gridSpan w:val="2"/>
            <w:tcBorders>
              <w:bottom w:val="single" w:sz="12" w:space="0" w:color="auto"/>
            </w:tcBorders>
          </w:tcPr>
          <w:p w14:paraId="5084D768" w14:textId="77777777" w:rsid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GSK3β</w:t>
            </w:r>
          </w:p>
          <w:p w14:paraId="7343B6E0" w14:textId="3EBC152B" w:rsidR="00F91801" w:rsidRP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ratio(P)</w:t>
            </w:r>
          </w:p>
        </w:tc>
        <w:tc>
          <w:tcPr>
            <w:tcW w:w="907" w:type="dxa"/>
            <w:gridSpan w:val="2"/>
            <w:tcBorders>
              <w:bottom w:val="single" w:sz="12" w:space="0" w:color="auto"/>
            </w:tcBorders>
          </w:tcPr>
          <w:p w14:paraId="2F6A526E" w14:textId="663508E9" w:rsidR="00F91801" w:rsidRPr="00F91801" w:rsidRDefault="00F91801" w:rsidP="00F9180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GSK3β ratio(C)</w:t>
            </w:r>
          </w:p>
        </w:tc>
      </w:tr>
      <w:tr w:rsidR="00F91801" w:rsidRPr="00F91801" w14:paraId="4B75C5C7" w14:textId="1CE91F34" w:rsidTr="00F91801">
        <w:trPr>
          <w:trHeight w:val="278"/>
        </w:trPr>
        <w:tc>
          <w:tcPr>
            <w:tcW w:w="1135" w:type="dxa"/>
            <w:tcBorders>
              <w:top w:val="single" w:sz="12" w:space="0" w:color="auto"/>
              <w:bottom w:val="nil"/>
            </w:tcBorders>
            <w:noWrap/>
          </w:tcPr>
          <w:p w14:paraId="3C6E5B2B" w14:textId="0E64E0B7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Forlenza/2011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noWrap/>
          </w:tcPr>
          <w:p w14:paraId="70AC5AAF" w14:textId="554B9C28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noWrap/>
          </w:tcPr>
          <w:p w14:paraId="1F1FD227" w14:textId="6C1CBBB7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single" w:sz="12" w:space="0" w:color="auto"/>
              <w:bottom w:val="nil"/>
            </w:tcBorders>
            <w:noWrap/>
          </w:tcPr>
          <w:p w14:paraId="22CDEF45" w14:textId="1448B3AC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3" w:type="dxa"/>
            <w:tcBorders>
              <w:top w:val="single" w:sz="12" w:space="0" w:color="auto"/>
              <w:bottom w:val="nil"/>
            </w:tcBorders>
            <w:noWrap/>
          </w:tcPr>
          <w:p w14:paraId="51610062" w14:textId="55A7C02A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4" w:type="dxa"/>
            <w:tcBorders>
              <w:top w:val="single" w:sz="12" w:space="0" w:color="auto"/>
              <w:bottom w:val="nil"/>
            </w:tcBorders>
            <w:noWrap/>
          </w:tcPr>
          <w:p w14:paraId="11589309" w14:textId="259EF7BA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</w:tcPr>
          <w:p w14:paraId="0E0D752C" w14:textId="2E390EFD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10/14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</w:tcPr>
          <w:p w14:paraId="3554D59A" w14:textId="608659BE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7/16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noWrap/>
          </w:tcPr>
          <w:p w14:paraId="12934CC4" w14:textId="7BDB3776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76.1±4.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37F4AA2F" w14:textId="2369A065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71.2±5.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4031A2A5" w14:textId="3FE5B714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18.5±4.1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</w:tcPr>
          <w:p w14:paraId="4B39580D" w14:textId="13A36276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28.0±3.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</w:tcPr>
          <w:p w14:paraId="71F3C8D4" w14:textId="2282146D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0.97±0.59</w:t>
            </w: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noWrap/>
          </w:tcPr>
          <w:p w14:paraId="306C729D" w14:textId="5116E0BA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0.94±0.45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</w:tcPr>
          <w:p w14:paraId="426C9EF7" w14:textId="75B83162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0.46±0.24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</w:tcPr>
          <w:p w14:paraId="21D9A27D" w14:textId="364B796F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0.62±0.36</w:t>
            </w:r>
          </w:p>
        </w:tc>
        <w:tc>
          <w:tcPr>
            <w:tcW w:w="907" w:type="dxa"/>
            <w:gridSpan w:val="2"/>
            <w:tcBorders>
              <w:top w:val="single" w:sz="12" w:space="0" w:color="auto"/>
              <w:bottom w:val="nil"/>
            </w:tcBorders>
          </w:tcPr>
          <w:p w14:paraId="2A2A5FE4" w14:textId="087E627B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0.53±0.19</w:t>
            </w:r>
          </w:p>
        </w:tc>
        <w:tc>
          <w:tcPr>
            <w:tcW w:w="907" w:type="dxa"/>
            <w:gridSpan w:val="2"/>
            <w:tcBorders>
              <w:top w:val="single" w:sz="12" w:space="0" w:color="auto"/>
              <w:bottom w:val="nil"/>
            </w:tcBorders>
          </w:tcPr>
          <w:p w14:paraId="365ECE2E" w14:textId="7394C346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0.67±0.22</w:t>
            </w:r>
          </w:p>
        </w:tc>
      </w:tr>
      <w:tr w:rsidR="00F91801" w:rsidRPr="00F91801" w14:paraId="3C65F368" w14:textId="6E188EB4" w:rsidTr="00C91948">
        <w:trPr>
          <w:gridAfter w:val="1"/>
          <w:wAfter w:w="56" w:type="dxa"/>
          <w:trHeight w:val="278"/>
        </w:trPr>
        <w:tc>
          <w:tcPr>
            <w:tcW w:w="1135" w:type="dxa"/>
            <w:tcBorders>
              <w:top w:val="nil"/>
            </w:tcBorders>
            <w:noWrap/>
            <w:hideMark/>
          </w:tcPr>
          <w:p w14:paraId="00314DD8" w14:textId="003ED9C2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Pláteník/2014</w:t>
            </w:r>
          </w:p>
        </w:tc>
        <w:tc>
          <w:tcPr>
            <w:tcW w:w="794" w:type="dxa"/>
            <w:tcBorders>
              <w:top w:val="nil"/>
            </w:tcBorders>
            <w:noWrap/>
            <w:hideMark/>
          </w:tcPr>
          <w:p w14:paraId="7E84162E" w14:textId="2A0CC11E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14:paraId="2C53E431" w14:textId="71033B7A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NINCDS-ADRDA</w:t>
            </w:r>
          </w:p>
        </w:tc>
        <w:tc>
          <w:tcPr>
            <w:tcW w:w="848" w:type="dxa"/>
            <w:tcBorders>
              <w:top w:val="nil"/>
            </w:tcBorders>
            <w:noWrap/>
            <w:hideMark/>
          </w:tcPr>
          <w:p w14:paraId="2965E8DE" w14:textId="3DDEBA7F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423" w:type="dxa"/>
            <w:tcBorders>
              <w:top w:val="nil"/>
            </w:tcBorders>
            <w:noWrap/>
            <w:hideMark/>
          </w:tcPr>
          <w:p w14:paraId="45A367E9" w14:textId="7C111BF6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24" w:type="dxa"/>
            <w:tcBorders>
              <w:top w:val="nil"/>
            </w:tcBorders>
            <w:noWrap/>
            <w:hideMark/>
          </w:tcPr>
          <w:p w14:paraId="28D638A0" w14:textId="11151E1B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99" w:type="dxa"/>
            <w:tcBorders>
              <w:top w:val="nil"/>
            </w:tcBorders>
            <w:noWrap/>
            <w:hideMark/>
          </w:tcPr>
          <w:p w14:paraId="3D4729F1" w14:textId="4DF16252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34/51</w:t>
            </w:r>
          </w:p>
        </w:tc>
        <w:tc>
          <w:tcPr>
            <w:tcW w:w="599" w:type="dxa"/>
            <w:tcBorders>
              <w:top w:val="nil"/>
            </w:tcBorders>
            <w:noWrap/>
            <w:hideMark/>
          </w:tcPr>
          <w:p w14:paraId="6E20D7E4" w14:textId="378EB62C" w:rsidR="00686A92" w:rsidRPr="00D75E25" w:rsidRDefault="00686A92" w:rsidP="00686A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66/30</w:t>
            </w:r>
          </w:p>
        </w:tc>
        <w:tc>
          <w:tcPr>
            <w:tcW w:w="794" w:type="dxa"/>
            <w:tcBorders>
              <w:top w:val="nil"/>
            </w:tcBorders>
            <w:noWrap/>
            <w:hideMark/>
          </w:tcPr>
          <w:p w14:paraId="7D0741C2" w14:textId="1AF451BD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75.6±7.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A729A1A" w14:textId="0AB13E0B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47.8±16.1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98E9D34" w14:textId="12193B07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18.8±6.9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14:paraId="2F31B1DA" w14:textId="58997A11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29.8±0.6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2080C97F" w14:textId="12ECD517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07BEC3B0" w14:textId="22B790F3" w:rsidR="00686A92" w:rsidRPr="00D75E25" w:rsidRDefault="00686A92" w:rsidP="00686A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1AD7026A" w14:textId="77407997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2.635±1.725</w:t>
            </w:r>
          </w:p>
        </w:tc>
        <w:tc>
          <w:tcPr>
            <w:tcW w:w="1077" w:type="dxa"/>
            <w:tcBorders>
              <w:top w:val="nil"/>
            </w:tcBorders>
          </w:tcPr>
          <w:p w14:paraId="40538806" w14:textId="7F858259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1801">
              <w:rPr>
                <w:rFonts w:ascii="Times New Roman" w:hAnsi="Times New Roman" w:cs="Times New Roman"/>
                <w:sz w:val="16"/>
                <w:szCs w:val="16"/>
              </w:rPr>
              <w:t>2.805±1.395</w:t>
            </w:r>
          </w:p>
        </w:tc>
        <w:tc>
          <w:tcPr>
            <w:tcW w:w="851" w:type="dxa"/>
            <w:tcBorders>
              <w:top w:val="nil"/>
            </w:tcBorders>
          </w:tcPr>
          <w:p w14:paraId="37747CBD" w14:textId="77777777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</w:tcBorders>
          </w:tcPr>
          <w:p w14:paraId="3F2780FB" w14:textId="77777777" w:rsidR="00686A92" w:rsidRPr="00F91801" w:rsidRDefault="00686A92" w:rsidP="00686A9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C16A8A9" w14:textId="77777777" w:rsidR="00E0594C" w:rsidRPr="00825537" w:rsidRDefault="00E0594C" w:rsidP="001324B4">
      <w:pPr>
        <w:jc w:val="left"/>
      </w:pPr>
    </w:p>
    <w:sectPr w:rsidR="00E0594C" w:rsidRPr="00825537" w:rsidSect="00D75E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86C0F" w14:textId="77777777" w:rsidR="00755908" w:rsidRDefault="00755908" w:rsidP="00B60AB9">
      <w:r>
        <w:separator/>
      </w:r>
    </w:p>
  </w:endnote>
  <w:endnote w:type="continuationSeparator" w:id="0">
    <w:p w14:paraId="2E447AC2" w14:textId="77777777" w:rsidR="00755908" w:rsidRDefault="00755908" w:rsidP="00B60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210DB" w14:textId="77777777" w:rsidR="00755908" w:rsidRDefault="00755908" w:rsidP="00B60AB9">
      <w:r>
        <w:separator/>
      </w:r>
    </w:p>
  </w:footnote>
  <w:footnote w:type="continuationSeparator" w:id="0">
    <w:p w14:paraId="66B7F95F" w14:textId="77777777" w:rsidR="00755908" w:rsidRDefault="00755908" w:rsidP="00B60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NDEzNDI0NADyTJR0lIJTi4sz8/NACixqARBhnDssAAAA"/>
  </w:docVars>
  <w:rsids>
    <w:rsidRoot w:val="004F5C70"/>
    <w:rsid w:val="00092A8B"/>
    <w:rsid w:val="000A4B12"/>
    <w:rsid w:val="000C6AAC"/>
    <w:rsid w:val="00114B6F"/>
    <w:rsid w:val="001324B4"/>
    <w:rsid w:val="0015418E"/>
    <w:rsid w:val="00157F8C"/>
    <w:rsid w:val="00173DC8"/>
    <w:rsid w:val="001C5A61"/>
    <w:rsid w:val="001D3953"/>
    <w:rsid w:val="002979E9"/>
    <w:rsid w:val="002B206F"/>
    <w:rsid w:val="00371FF7"/>
    <w:rsid w:val="003F69ED"/>
    <w:rsid w:val="004045CF"/>
    <w:rsid w:val="00434828"/>
    <w:rsid w:val="0044657B"/>
    <w:rsid w:val="004B0C37"/>
    <w:rsid w:val="004E41EF"/>
    <w:rsid w:val="004F28A0"/>
    <w:rsid w:val="004F5C70"/>
    <w:rsid w:val="00536C82"/>
    <w:rsid w:val="00577572"/>
    <w:rsid w:val="005A4460"/>
    <w:rsid w:val="00686A92"/>
    <w:rsid w:val="007515F9"/>
    <w:rsid w:val="00755908"/>
    <w:rsid w:val="00776669"/>
    <w:rsid w:val="00793BD0"/>
    <w:rsid w:val="007D69A8"/>
    <w:rsid w:val="00803D33"/>
    <w:rsid w:val="00825537"/>
    <w:rsid w:val="00832262"/>
    <w:rsid w:val="00844EF6"/>
    <w:rsid w:val="008F2CFF"/>
    <w:rsid w:val="0091004C"/>
    <w:rsid w:val="00977DE0"/>
    <w:rsid w:val="00995C48"/>
    <w:rsid w:val="009E6401"/>
    <w:rsid w:val="00A1486F"/>
    <w:rsid w:val="00A60D70"/>
    <w:rsid w:val="00AA151F"/>
    <w:rsid w:val="00AC7778"/>
    <w:rsid w:val="00AD419B"/>
    <w:rsid w:val="00B445B9"/>
    <w:rsid w:val="00B44C90"/>
    <w:rsid w:val="00B51E37"/>
    <w:rsid w:val="00B60AB9"/>
    <w:rsid w:val="00BF249C"/>
    <w:rsid w:val="00C63875"/>
    <w:rsid w:val="00C85ACA"/>
    <w:rsid w:val="00C91948"/>
    <w:rsid w:val="00C92379"/>
    <w:rsid w:val="00CC2FF4"/>
    <w:rsid w:val="00D138F5"/>
    <w:rsid w:val="00D62F67"/>
    <w:rsid w:val="00D75E25"/>
    <w:rsid w:val="00D8500E"/>
    <w:rsid w:val="00E0594C"/>
    <w:rsid w:val="00EB7377"/>
    <w:rsid w:val="00EE1B2C"/>
    <w:rsid w:val="00F1661D"/>
    <w:rsid w:val="00F91801"/>
    <w:rsid w:val="00FA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C6F38"/>
  <w15:chartTrackingRefBased/>
  <w15:docId w15:val="{CD86C10F-B78D-4162-9A47-36C0CB82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5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D419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D419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D419B"/>
  </w:style>
  <w:style w:type="paragraph" w:styleId="a7">
    <w:name w:val="annotation subject"/>
    <w:basedOn w:val="a5"/>
    <w:next w:val="a5"/>
    <w:link w:val="a8"/>
    <w:uiPriority w:val="99"/>
    <w:semiHidden/>
    <w:unhideWhenUsed/>
    <w:rsid w:val="00AD419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D419B"/>
    <w:rPr>
      <w:b/>
      <w:bCs/>
    </w:rPr>
  </w:style>
  <w:style w:type="paragraph" w:styleId="a9">
    <w:name w:val="header"/>
    <w:basedOn w:val="a"/>
    <w:link w:val="aa"/>
    <w:uiPriority w:val="99"/>
    <w:unhideWhenUsed/>
    <w:rsid w:val="00B60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B60AB9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B60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60A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5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16B9B-6482-4C5D-B88F-DF0D4FAA5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5</Pages>
  <Words>1050</Words>
  <Characters>5989</Characters>
  <Application>Microsoft Office Word</Application>
  <DocSecurity>0</DocSecurity>
  <Lines>49</Lines>
  <Paragraphs>14</Paragraphs>
  <ScaleCrop>false</ScaleCrop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35</cp:revision>
  <dcterms:created xsi:type="dcterms:W3CDTF">2021-12-04T12:30:00Z</dcterms:created>
  <dcterms:modified xsi:type="dcterms:W3CDTF">2023-01-10T15:31:00Z</dcterms:modified>
</cp:coreProperties>
</file>